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2FF1A" w14:textId="77777777" w:rsidR="00A07D55" w:rsidRDefault="00A07D55"/>
    <w:p w14:paraId="59506C16" w14:textId="77777777" w:rsidR="00991126" w:rsidRPr="00991126" w:rsidRDefault="00991126" w:rsidP="00991126"/>
    <w:p w14:paraId="6D87EA96" w14:textId="77777777" w:rsidR="00991126" w:rsidRPr="00991126" w:rsidRDefault="00991126" w:rsidP="00991126"/>
    <w:p w14:paraId="26216720" w14:textId="77777777" w:rsidR="00991126" w:rsidRPr="00991126" w:rsidRDefault="00991126" w:rsidP="00991126"/>
    <w:p w14:paraId="7BA497F3" w14:textId="77777777" w:rsidR="00991126" w:rsidRPr="00991126" w:rsidRDefault="00991126" w:rsidP="00991126"/>
    <w:p w14:paraId="12A3F016" w14:textId="77777777" w:rsidR="00991126" w:rsidRPr="00991126" w:rsidRDefault="00991126" w:rsidP="00991126"/>
    <w:p w14:paraId="0BACD4E3" w14:textId="77777777" w:rsidR="00991126" w:rsidRDefault="00991126" w:rsidP="00991126"/>
    <w:p w14:paraId="2BD426C7" w14:textId="5AF965C2" w:rsidR="00991126" w:rsidRDefault="00991126" w:rsidP="00991126">
      <w:pPr>
        <w:pStyle w:val="A-DocumentTitle"/>
        <w:spacing w:line="480" w:lineRule="exact"/>
        <w:jc w:val="center"/>
        <w:rPr>
          <w:rFonts w:ascii="Calibri" w:hAnsi="Calibri" w:cs="Calibri"/>
          <w:sz w:val="24"/>
          <w:szCs w:val="18"/>
        </w:rPr>
      </w:pPr>
      <w:r w:rsidRPr="00991126">
        <w:rPr>
          <w:rFonts w:ascii="Calibri" w:hAnsi="Calibri" w:cs="Calibri"/>
          <w:sz w:val="24"/>
          <w:szCs w:val="18"/>
        </w:rPr>
        <w:t>Characterizing withdrawal from long-acting injectable buprenorphine: an observational case series of withdrawal from Buvidal.</w:t>
      </w:r>
    </w:p>
    <w:p w14:paraId="1CD3A60C" w14:textId="77777777" w:rsidR="00991126" w:rsidRDefault="00991126" w:rsidP="00991126">
      <w:pPr>
        <w:rPr>
          <w:lang w:val="en-US"/>
        </w:rPr>
      </w:pPr>
    </w:p>
    <w:p w14:paraId="5411DBE5" w14:textId="4C2DCF9C" w:rsidR="00991126" w:rsidRPr="00991126" w:rsidRDefault="00991126" w:rsidP="00991126">
      <w:pPr>
        <w:jc w:val="center"/>
        <w:rPr>
          <w:b/>
          <w:bCs/>
          <w:lang w:val="en-US"/>
        </w:rPr>
      </w:pPr>
      <w:r w:rsidRPr="00991126">
        <w:rPr>
          <w:rFonts w:ascii="Calibri" w:hAnsi="Calibri" w:cs="Calibri"/>
          <w:b/>
          <w:bCs/>
          <w:sz w:val="24"/>
          <w:szCs w:val="18"/>
        </w:rPr>
        <w:t>Online Supplementary Material</w:t>
      </w:r>
    </w:p>
    <w:p w14:paraId="5C9D7AC9" w14:textId="04E077BD" w:rsidR="00991126" w:rsidRDefault="00991126" w:rsidP="00991126">
      <w:pPr>
        <w:jc w:val="center"/>
      </w:pPr>
    </w:p>
    <w:p w14:paraId="6168E84F" w14:textId="77777777" w:rsidR="004D281F" w:rsidRPr="004D281F" w:rsidRDefault="004D281F" w:rsidP="004D281F"/>
    <w:p w14:paraId="268BB907" w14:textId="77777777" w:rsidR="004D281F" w:rsidRPr="004D281F" w:rsidRDefault="004D281F" w:rsidP="004D281F"/>
    <w:p w14:paraId="6E42768D" w14:textId="3BE98B82" w:rsidR="004D281F" w:rsidRPr="00A868D3" w:rsidRDefault="0064300F" w:rsidP="004D281F">
      <w:pPr>
        <w:rPr>
          <w:rFonts w:ascii="Calibri" w:hAnsi="Calibri" w:cs="Calibri"/>
        </w:rPr>
      </w:pPr>
      <w:r w:rsidRPr="00A868D3">
        <w:rPr>
          <w:rFonts w:ascii="Calibri" w:hAnsi="Calibri" w:cs="Calibri"/>
        </w:rPr>
        <w:t xml:space="preserve">Note: </w:t>
      </w:r>
      <w:r w:rsidR="005A55D6" w:rsidRPr="00A868D3">
        <w:rPr>
          <w:rFonts w:ascii="Calibri" w:hAnsi="Calibri" w:cs="Calibri"/>
        </w:rPr>
        <w:t>The graphs below show COWS, SOWS, OOWS, and Opioid Craving Scale data for people who commenced the study. Two of these chose Sublingual Buprenorphine (</w:t>
      </w:r>
      <w:proofErr w:type="spellStart"/>
      <w:r w:rsidR="00B34DD2">
        <w:rPr>
          <w:rFonts w:ascii="Calibri" w:hAnsi="Calibri" w:cs="Calibri"/>
        </w:rPr>
        <w:t>eFigure</w:t>
      </w:r>
      <w:r w:rsidR="002A38E5">
        <w:rPr>
          <w:rFonts w:ascii="Calibri" w:hAnsi="Calibri" w:cs="Calibri"/>
        </w:rPr>
        <w:t>s</w:t>
      </w:r>
      <w:proofErr w:type="spellEnd"/>
      <w:r w:rsidR="00B34DD2">
        <w:rPr>
          <w:rFonts w:ascii="Calibri" w:hAnsi="Calibri" w:cs="Calibri"/>
        </w:rPr>
        <w:t xml:space="preserve"> 1</w:t>
      </w:r>
      <w:r w:rsidR="002A38E5">
        <w:rPr>
          <w:rFonts w:ascii="Calibri" w:hAnsi="Calibri" w:cs="Calibri"/>
        </w:rPr>
        <w:t xml:space="preserve"> and 3</w:t>
      </w:r>
      <w:r w:rsidR="00B34DD2">
        <w:rPr>
          <w:rFonts w:ascii="Calibri" w:hAnsi="Calibri" w:cs="Calibri"/>
        </w:rPr>
        <w:t xml:space="preserve">: </w:t>
      </w:r>
      <w:r w:rsidR="005A55D6" w:rsidRPr="00A868D3">
        <w:rPr>
          <w:rFonts w:ascii="Calibri" w:hAnsi="Calibri" w:cs="Calibri"/>
        </w:rPr>
        <w:t>red lines and points</w:t>
      </w:r>
      <w:r w:rsidR="00B34DD2">
        <w:rPr>
          <w:rFonts w:ascii="Calibri" w:hAnsi="Calibri" w:cs="Calibri"/>
        </w:rPr>
        <w:t xml:space="preserve">; </w:t>
      </w:r>
      <w:proofErr w:type="spellStart"/>
      <w:r w:rsidR="00B34DD2">
        <w:rPr>
          <w:rFonts w:ascii="Calibri" w:hAnsi="Calibri" w:cs="Calibri"/>
        </w:rPr>
        <w:t>eFigure</w:t>
      </w:r>
      <w:proofErr w:type="spellEnd"/>
      <w:r w:rsidR="00B34DD2">
        <w:rPr>
          <w:rFonts w:ascii="Calibri" w:hAnsi="Calibri" w:cs="Calibri"/>
        </w:rPr>
        <w:t xml:space="preserve"> 2: dotted lines</w:t>
      </w:r>
      <w:r w:rsidR="005A55D6" w:rsidRPr="00A868D3">
        <w:rPr>
          <w:rFonts w:ascii="Calibri" w:hAnsi="Calibri" w:cs="Calibri"/>
        </w:rPr>
        <w:t>), and ten did not stay for more than 28 days (</w:t>
      </w:r>
      <w:proofErr w:type="spellStart"/>
      <w:r w:rsidR="00B34DD2">
        <w:rPr>
          <w:rFonts w:ascii="Calibri" w:hAnsi="Calibri" w:cs="Calibri"/>
        </w:rPr>
        <w:t>eFigure</w:t>
      </w:r>
      <w:r w:rsidR="002A38E5">
        <w:rPr>
          <w:rFonts w:ascii="Calibri" w:hAnsi="Calibri" w:cs="Calibri"/>
        </w:rPr>
        <w:t>s</w:t>
      </w:r>
      <w:proofErr w:type="spellEnd"/>
      <w:r w:rsidR="00B34DD2">
        <w:rPr>
          <w:rFonts w:ascii="Calibri" w:hAnsi="Calibri" w:cs="Calibri"/>
        </w:rPr>
        <w:t xml:space="preserve"> 1</w:t>
      </w:r>
      <w:r w:rsidR="002A38E5">
        <w:rPr>
          <w:rFonts w:ascii="Calibri" w:hAnsi="Calibri" w:cs="Calibri"/>
        </w:rPr>
        <w:t xml:space="preserve"> and 3</w:t>
      </w:r>
      <w:r w:rsidR="00B34DD2">
        <w:rPr>
          <w:rFonts w:ascii="Calibri" w:hAnsi="Calibri" w:cs="Calibri"/>
        </w:rPr>
        <w:t xml:space="preserve">: </w:t>
      </w:r>
      <w:r w:rsidR="005A55D6" w:rsidRPr="00A868D3">
        <w:rPr>
          <w:rFonts w:ascii="Calibri" w:hAnsi="Calibri" w:cs="Calibri"/>
        </w:rPr>
        <w:t>blue lines and points</w:t>
      </w:r>
      <w:r w:rsidR="00B34DD2">
        <w:rPr>
          <w:rFonts w:ascii="Calibri" w:hAnsi="Calibri" w:cs="Calibri"/>
        </w:rPr>
        <w:t xml:space="preserve">; </w:t>
      </w:r>
      <w:proofErr w:type="spellStart"/>
      <w:r w:rsidR="00B34DD2">
        <w:rPr>
          <w:rFonts w:ascii="Calibri" w:hAnsi="Calibri" w:cs="Calibri"/>
        </w:rPr>
        <w:t>eFigure</w:t>
      </w:r>
      <w:proofErr w:type="spellEnd"/>
      <w:r w:rsidR="00B34DD2">
        <w:rPr>
          <w:rFonts w:ascii="Calibri" w:hAnsi="Calibri" w:cs="Calibri"/>
        </w:rPr>
        <w:t xml:space="preserve"> 2: dashed lines</w:t>
      </w:r>
      <w:r w:rsidR="005A55D6" w:rsidRPr="00A868D3">
        <w:rPr>
          <w:rFonts w:ascii="Calibri" w:hAnsi="Calibri" w:cs="Calibri"/>
        </w:rPr>
        <w:t xml:space="preserve">) and thus </w:t>
      </w:r>
      <w:r w:rsidR="00B36741">
        <w:rPr>
          <w:rFonts w:ascii="Calibri" w:hAnsi="Calibri" w:cs="Calibri"/>
        </w:rPr>
        <w:t xml:space="preserve">these 12 participants </w:t>
      </w:r>
      <w:r w:rsidR="005A55D6" w:rsidRPr="00A868D3">
        <w:rPr>
          <w:rFonts w:ascii="Calibri" w:hAnsi="Calibri" w:cs="Calibri"/>
        </w:rPr>
        <w:t xml:space="preserve">were not analysed for the study. Fifteen </w:t>
      </w:r>
      <w:r w:rsidR="00B36741">
        <w:rPr>
          <w:rFonts w:ascii="Calibri" w:hAnsi="Calibri" w:cs="Calibri"/>
        </w:rPr>
        <w:t xml:space="preserve">participants </w:t>
      </w:r>
      <w:r w:rsidR="005A55D6" w:rsidRPr="00A868D3">
        <w:rPr>
          <w:rFonts w:ascii="Calibri" w:hAnsi="Calibri" w:cs="Calibri"/>
        </w:rPr>
        <w:t>stayed more than four weeks (</w:t>
      </w:r>
      <w:proofErr w:type="spellStart"/>
      <w:r w:rsidR="00B34DD2">
        <w:rPr>
          <w:rFonts w:ascii="Calibri" w:hAnsi="Calibri" w:cs="Calibri"/>
        </w:rPr>
        <w:t>eFigure</w:t>
      </w:r>
      <w:r w:rsidR="002A38E5">
        <w:rPr>
          <w:rFonts w:ascii="Calibri" w:hAnsi="Calibri" w:cs="Calibri"/>
        </w:rPr>
        <w:t>s</w:t>
      </w:r>
      <w:proofErr w:type="spellEnd"/>
      <w:r w:rsidR="00B34DD2">
        <w:rPr>
          <w:rFonts w:ascii="Calibri" w:hAnsi="Calibri" w:cs="Calibri"/>
        </w:rPr>
        <w:t xml:space="preserve"> 1</w:t>
      </w:r>
      <w:r w:rsidR="002A38E5">
        <w:rPr>
          <w:rFonts w:ascii="Calibri" w:hAnsi="Calibri" w:cs="Calibri"/>
        </w:rPr>
        <w:t>and 3</w:t>
      </w:r>
      <w:r w:rsidR="00B34DD2">
        <w:rPr>
          <w:rFonts w:ascii="Calibri" w:hAnsi="Calibri" w:cs="Calibri"/>
        </w:rPr>
        <w:t xml:space="preserve">: </w:t>
      </w:r>
      <w:r w:rsidR="005A55D6" w:rsidRPr="00A868D3">
        <w:rPr>
          <w:rFonts w:ascii="Calibri" w:hAnsi="Calibri" w:cs="Calibri"/>
        </w:rPr>
        <w:t>black lines and points</w:t>
      </w:r>
      <w:r w:rsidR="00B34DD2">
        <w:rPr>
          <w:rFonts w:ascii="Calibri" w:hAnsi="Calibri" w:cs="Calibri"/>
        </w:rPr>
        <w:t xml:space="preserve">; </w:t>
      </w:r>
      <w:proofErr w:type="spellStart"/>
      <w:r w:rsidR="00B34DD2">
        <w:rPr>
          <w:rFonts w:ascii="Calibri" w:hAnsi="Calibri" w:cs="Calibri"/>
        </w:rPr>
        <w:t>eFigure</w:t>
      </w:r>
      <w:proofErr w:type="spellEnd"/>
      <w:r w:rsidR="00B34DD2">
        <w:rPr>
          <w:rFonts w:ascii="Calibri" w:hAnsi="Calibri" w:cs="Calibri"/>
        </w:rPr>
        <w:t xml:space="preserve"> 2: solid lines</w:t>
      </w:r>
      <w:r w:rsidR="005A55D6" w:rsidRPr="00A868D3">
        <w:rPr>
          <w:rFonts w:ascii="Calibri" w:hAnsi="Calibri" w:cs="Calibri"/>
        </w:rPr>
        <w:t>). The 27</w:t>
      </w:r>
      <w:r w:rsidR="005A55D6" w:rsidRPr="00A868D3">
        <w:rPr>
          <w:rFonts w:ascii="Calibri" w:hAnsi="Calibri" w:cs="Calibri"/>
          <w:vertAlign w:val="superscript"/>
        </w:rPr>
        <w:t>th</w:t>
      </w:r>
      <w:r w:rsidR="005A55D6" w:rsidRPr="00A868D3">
        <w:rPr>
          <w:rFonts w:ascii="Calibri" w:hAnsi="Calibri" w:cs="Calibri"/>
        </w:rPr>
        <w:t xml:space="preserve"> participant, </w:t>
      </w:r>
      <w:r w:rsidRPr="00A868D3">
        <w:rPr>
          <w:rFonts w:ascii="Calibri" w:hAnsi="Calibri" w:cs="Calibri"/>
        </w:rPr>
        <w:t>Participant 19</w:t>
      </w:r>
      <w:r w:rsidR="005A55D6" w:rsidRPr="00A868D3">
        <w:rPr>
          <w:rFonts w:ascii="Calibri" w:hAnsi="Calibri" w:cs="Calibri"/>
        </w:rPr>
        <w:t>,</w:t>
      </w:r>
      <w:r w:rsidRPr="00A868D3">
        <w:rPr>
          <w:rFonts w:ascii="Calibri" w:hAnsi="Calibri" w:cs="Calibri"/>
        </w:rPr>
        <w:t xml:space="preserve"> is one of the 10 </w:t>
      </w:r>
      <w:r w:rsidR="00B36741">
        <w:rPr>
          <w:rFonts w:ascii="Calibri" w:hAnsi="Calibri" w:cs="Calibri"/>
        </w:rPr>
        <w:t>participants</w:t>
      </w:r>
      <w:r w:rsidRPr="00A868D3">
        <w:rPr>
          <w:rFonts w:ascii="Calibri" w:hAnsi="Calibri" w:cs="Calibri"/>
        </w:rPr>
        <w:t xml:space="preserve"> who commenced the study but who did not stay for more than four weeks. They are one of the three who self-discharged (see ‘Commenced study but did not stay for ≥4 weeks</w:t>
      </w:r>
      <w:r w:rsidR="00B36741">
        <w:rPr>
          <w:rFonts w:ascii="Calibri" w:hAnsi="Calibri" w:cs="Calibri"/>
        </w:rPr>
        <w:t>’</w:t>
      </w:r>
      <w:r w:rsidRPr="00A868D3">
        <w:rPr>
          <w:rFonts w:ascii="Calibri" w:hAnsi="Calibri" w:cs="Calibri"/>
        </w:rPr>
        <w:t xml:space="preserve"> box, Figure 1, main manuscript). </w:t>
      </w:r>
      <w:r w:rsidR="005A55D6" w:rsidRPr="00A868D3">
        <w:rPr>
          <w:rFonts w:ascii="Calibri" w:hAnsi="Calibri" w:cs="Calibri"/>
        </w:rPr>
        <w:t>However</w:t>
      </w:r>
      <w:r w:rsidR="00B36741">
        <w:rPr>
          <w:rFonts w:ascii="Calibri" w:hAnsi="Calibri" w:cs="Calibri"/>
        </w:rPr>
        <w:t>,</w:t>
      </w:r>
      <w:r w:rsidR="005A55D6" w:rsidRPr="00A868D3">
        <w:rPr>
          <w:rFonts w:ascii="Calibri" w:hAnsi="Calibri" w:cs="Calibri"/>
        </w:rPr>
        <w:t xml:space="preserve"> their data is not included in the graphs below as t</w:t>
      </w:r>
      <w:r w:rsidRPr="00A868D3">
        <w:rPr>
          <w:rFonts w:ascii="Calibri" w:hAnsi="Calibri" w:cs="Calibri"/>
        </w:rPr>
        <w:t xml:space="preserve">heir Day 1 nurse review – containing the COWS, SOWS, OOWS, and Opioid Craving Scale – was misplaced </w:t>
      </w:r>
      <w:r w:rsidR="005A55D6" w:rsidRPr="00A868D3">
        <w:rPr>
          <w:rFonts w:ascii="Calibri" w:hAnsi="Calibri" w:cs="Calibri"/>
        </w:rPr>
        <w:t xml:space="preserve">(and hence not entered) </w:t>
      </w:r>
      <w:r w:rsidRPr="00A868D3">
        <w:rPr>
          <w:rFonts w:ascii="Calibri" w:hAnsi="Calibri" w:cs="Calibri"/>
        </w:rPr>
        <w:t xml:space="preserve">and they left unexpectedly and suddenly </w:t>
      </w:r>
      <w:r w:rsidR="00B36741" w:rsidRPr="00A868D3">
        <w:rPr>
          <w:rFonts w:ascii="Calibri" w:hAnsi="Calibri" w:cs="Calibri"/>
        </w:rPr>
        <w:t>on Day 9</w:t>
      </w:r>
      <w:r w:rsidR="00B36741">
        <w:rPr>
          <w:rFonts w:ascii="Calibri" w:hAnsi="Calibri" w:cs="Calibri"/>
        </w:rPr>
        <w:t xml:space="preserve"> </w:t>
      </w:r>
      <w:r w:rsidRPr="00A868D3">
        <w:rPr>
          <w:rFonts w:ascii="Calibri" w:hAnsi="Calibri" w:cs="Calibri"/>
        </w:rPr>
        <w:t xml:space="preserve">without any more data being collected. </w:t>
      </w:r>
      <w:proofErr w:type="gramStart"/>
      <w:r w:rsidR="00A868D3">
        <w:rPr>
          <w:rFonts w:ascii="Calibri" w:hAnsi="Calibri" w:cs="Calibri"/>
        </w:rPr>
        <w:t>Thus</w:t>
      </w:r>
      <w:proofErr w:type="gramEnd"/>
      <w:r w:rsidR="00A868D3">
        <w:rPr>
          <w:rFonts w:ascii="Calibri" w:hAnsi="Calibri" w:cs="Calibri"/>
        </w:rPr>
        <w:t xml:space="preserve"> the individual graphs below show only 26 of the 27 participants who commenced the study. </w:t>
      </w:r>
    </w:p>
    <w:p w14:paraId="33799892" w14:textId="77777777" w:rsidR="004D281F" w:rsidRPr="004D281F" w:rsidRDefault="004D281F" w:rsidP="004D281F"/>
    <w:p w14:paraId="36045451" w14:textId="77777777" w:rsidR="004D281F" w:rsidRPr="004D281F" w:rsidRDefault="004D281F" w:rsidP="004D281F"/>
    <w:p w14:paraId="6EA49093" w14:textId="77777777" w:rsidR="004D281F" w:rsidRPr="004D281F" w:rsidRDefault="004D281F" w:rsidP="004D281F"/>
    <w:p w14:paraId="734236F5" w14:textId="77777777" w:rsidR="004D281F" w:rsidRPr="004D281F" w:rsidRDefault="004D281F" w:rsidP="004D281F"/>
    <w:p w14:paraId="073FCE8E" w14:textId="77777777" w:rsidR="004D281F" w:rsidRPr="004D281F" w:rsidRDefault="004D281F" w:rsidP="004D281F"/>
    <w:p w14:paraId="0025C0FF" w14:textId="77777777" w:rsidR="004D281F" w:rsidRPr="004D281F" w:rsidRDefault="004D281F" w:rsidP="004D281F"/>
    <w:p w14:paraId="48314663" w14:textId="77777777" w:rsidR="004D281F" w:rsidRPr="004D281F" w:rsidRDefault="004D281F" w:rsidP="004D281F"/>
    <w:p w14:paraId="5C9D3676" w14:textId="77777777" w:rsidR="004D281F" w:rsidRPr="004D281F" w:rsidRDefault="004D281F" w:rsidP="004D281F"/>
    <w:p w14:paraId="7CF5B9DC" w14:textId="77777777" w:rsidR="004D281F" w:rsidRDefault="004D281F" w:rsidP="004D281F">
      <w:pPr>
        <w:sectPr w:rsidR="004D28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344318" w14:textId="7AE1F895" w:rsidR="004D281F" w:rsidRDefault="00B23E96" w:rsidP="004D281F">
      <w:r>
        <w:rPr>
          <w:noProof/>
        </w:rPr>
        <w:lastRenderedPageBreak/>
        <w:drawing>
          <wp:inline distT="0" distB="0" distL="0" distR="0" wp14:anchorId="4A0A6164" wp14:editId="17DD6CC3">
            <wp:extent cx="8863330" cy="5908040"/>
            <wp:effectExtent l="0" t="0" r="0" b="0"/>
            <wp:docPr id="108211473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114732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90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3CF95" w14:textId="684D70E4" w:rsidR="004D281F" w:rsidRDefault="00B22B99" w:rsidP="004D281F">
      <w:pPr>
        <w:rPr>
          <w:b/>
          <w:bCs/>
        </w:rPr>
      </w:pPr>
      <w:r w:rsidRPr="00B22B99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6B286F" wp14:editId="743CBF9C">
                <wp:simplePos x="0" y="0"/>
                <wp:positionH relativeFrom="column">
                  <wp:posOffset>7781925</wp:posOffset>
                </wp:positionH>
                <wp:positionV relativeFrom="paragraph">
                  <wp:posOffset>212090</wp:posOffset>
                </wp:positionV>
                <wp:extent cx="1426845" cy="1404620"/>
                <wp:effectExtent l="0" t="0" r="190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68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FD597B" w14:textId="7475C961" w:rsidR="007D164F" w:rsidRDefault="00402E33" w:rsidP="00B22B99">
                            <w:pPr>
                              <w:spacing w:after="0" w:line="240" w:lineRule="auto"/>
                            </w:pPr>
                            <w:r w:rsidRPr="00402E33">
                              <w:rPr>
                                <w:shd w:val="clear" w:color="auto" w:fill="0063B2"/>
                              </w:rPr>
                              <w:t xml:space="preserve">   </w:t>
                            </w:r>
                            <w:r w:rsidRPr="00402E33">
                              <w:t xml:space="preserve"> </w:t>
                            </w:r>
                            <w:r>
                              <w:t>= SOWS</w:t>
                            </w:r>
                            <w:r w:rsidR="00AE6FAF">
                              <w:t xml:space="preserve"> scores</w:t>
                            </w:r>
                          </w:p>
                          <w:p w14:paraId="10F013CE" w14:textId="5D10E7C5" w:rsidR="00402E33" w:rsidRDefault="00402E33" w:rsidP="00B22B99">
                            <w:pPr>
                              <w:spacing w:after="0" w:line="240" w:lineRule="auto"/>
                            </w:pPr>
                            <w:r w:rsidRPr="00402E33">
                              <w:rPr>
                                <w:shd w:val="clear" w:color="auto" w:fill="B1624E"/>
                              </w:rPr>
                              <w:t xml:space="preserve">   </w:t>
                            </w:r>
                            <w:r w:rsidRPr="00402E33">
                              <w:t xml:space="preserve"> </w:t>
                            </w:r>
                            <w:r>
                              <w:t>= OOWS</w:t>
                            </w:r>
                            <w:r w:rsidR="00AE6FAF">
                              <w:t xml:space="preserve"> scores</w:t>
                            </w:r>
                          </w:p>
                          <w:p w14:paraId="2CA055F4" w14:textId="60D9F972" w:rsidR="00B22B99" w:rsidRDefault="00B22B99" w:rsidP="00B22B99">
                            <w:pPr>
                              <w:spacing w:after="0" w:line="240" w:lineRule="auto"/>
                            </w:pPr>
                            <w:r w:rsidRPr="00B22B99">
                              <w:t xml:space="preserve">Solid lines = </w:t>
                            </w:r>
                            <w:r w:rsidR="00CD40D0">
                              <w:t>Buvidal</w:t>
                            </w:r>
                            <w:r w:rsidRPr="00B22B99">
                              <w:t xml:space="preserve"> </w:t>
                            </w:r>
                          </w:p>
                          <w:p w14:paraId="761CA811" w14:textId="010EB773" w:rsidR="00B22B99" w:rsidRDefault="00B22B99" w:rsidP="00B22B99">
                            <w:pPr>
                              <w:spacing w:after="0" w:line="240" w:lineRule="auto"/>
                            </w:pPr>
                            <w:r w:rsidRPr="00B22B99">
                              <w:t>Dotted lines = Sublingual</w:t>
                            </w:r>
                          </w:p>
                          <w:p w14:paraId="2A9707AB" w14:textId="56E61C82" w:rsidR="00CD40D0" w:rsidRDefault="00CD40D0" w:rsidP="00B22B99">
                            <w:pPr>
                              <w:spacing w:after="0" w:line="240" w:lineRule="auto"/>
                            </w:pPr>
                            <w:r>
                              <w:t>Dashed lines = Excluded</w:t>
                            </w:r>
                          </w:p>
                          <w:p w14:paraId="0794A5F6" w14:textId="77777777" w:rsidR="00A05AF0" w:rsidRDefault="00A05AF0" w:rsidP="00B22B99">
                            <w:pPr>
                              <w:spacing w:after="0" w:line="240" w:lineRule="auto"/>
                            </w:pPr>
                          </w:p>
                          <w:p w14:paraId="24598410" w14:textId="51749D6E" w:rsidR="00B22B99" w:rsidRDefault="00B22B99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46B286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12.75pt;margin-top:16.7pt;width:112.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" stroked="f">
                <v:textbox style="mso-fit-shape-to-text:t">
                  <w:txbxContent>
                    <w:p w14:paraId="3EFD597B" w14:textId="7475C961" w:rsidR="007D164F" w:rsidRDefault="00402E33" w:rsidP="00B22B99">
                      <w:pPr>
                        <w:spacing w:after="0" w:line="240" w:lineRule="auto"/>
                      </w:pPr>
                      <w:r w:rsidRPr="00402E33">
                        <w:rPr>
                          <w:shd w:val="clear" w:color="auto" w:fill="0063B2"/>
                        </w:rPr>
                        <w:t xml:space="preserve">   </w:t>
                      </w:r>
                      <w:r w:rsidRPr="00402E33">
                        <w:t xml:space="preserve"> </w:t>
                      </w:r>
                      <w:r>
                        <w:t>= SOWS</w:t>
                      </w:r>
                      <w:r w:rsidR="00AE6FAF">
                        <w:t xml:space="preserve"> scores</w:t>
                      </w:r>
                    </w:p>
                    <w:p w14:paraId="10F013CE" w14:textId="5D10E7C5" w:rsidR="00402E33" w:rsidRDefault="00402E33" w:rsidP="00B22B99">
                      <w:pPr>
                        <w:spacing w:after="0" w:line="240" w:lineRule="auto"/>
                      </w:pPr>
                      <w:r w:rsidRPr="00402E33">
                        <w:rPr>
                          <w:shd w:val="clear" w:color="auto" w:fill="B1624E"/>
                        </w:rPr>
                        <w:t xml:space="preserve">   </w:t>
                      </w:r>
                      <w:r w:rsidRPr="00402E33">
                        <w:t xml:space="preserve"> </w:t>
                      </w:r>
                      <w:r>
                        <w:t>= OOWS</w:t>
                      </w:r>
                      <w:r w:rsidR="00AE6FAF">
                        <w:t xml:space="preserve"> scores</w:t>
                      </w:r>
                    </w:p>
                    <w:p w14:paraId="2CA055F4" w14:textId="60D9F972" w:rsidR="00B22B99" w:rsidRDefault="00B22B99" w:rsidP="00B22B99">
                      <w:pPr>
                        <w:spacing w:after="0" w:line="240" w:lineRule="auto"/>
                      </w:pPr>
                      <w:r w:rsidRPr="00B22B99">
                        <w:t xml:space="preserve">Solid lines = </w:t>
                      </w:r>
                      <w:r w:rsidR="00CD40D0">
                        <w:t>Buvidal</w:t>
                      </w:r>
                      <w:r w:rsidRPr="00B22B99">
                        <w:t xml:space="preserve"> </w:t>
                      </w:r>
                    </w:p>
                    <w:p w14:paraId="761CA811" w14:textId="010EB773" w:rsidR="00B22B99" w:rsidRDefault="00B22B99" w:rsidP="00B22B99">
                      <w:pPr>
                        <w:spacing w:after="0" w:line="240" w:lineRule="auto"/>
                      </w:pPr>
                      <w:r w:rsidRPr="00B22B99">
                        <w:t>Dotted lines = Sublingual</w:t>
                      </w:r>
                    </w:p>
                    <w:p w14:paraId="2A9707AB" w14:textId="56E61C82" w:rsidR="00CD40D0" w:rsidRDefault="00CD40D0" w:rsidP="00B22B99">
                      <w:pPr>
                        <w:spacing w:after="0" w:line="240" w:lineRule="auto"/>
                      </w:pPr>
                      <w:r>
                        <w:t>Dashed lines = Excluded</w:t>
                      </w:r>
                    </w:p>
                    <w:p w14:paraId="0794A5F6" w14:textId="77777777" w:rsidR="00A05AF0" w:rsidRDefault="00A05AF0" w:rsidP="00B22B99">
                      <w:pPr>
                        <w:spacing w:after="0" w:line="240" w:lineRule="auto"/>
                      </w:pPr>
                    </w:p>
                    <w:p w14:paraId="24598410" w14:textId="51749D6E" w:rsidR="00B22B99" w:rsidRDefault="00B22B99"/>
                  </w:txbxContent>
                </v:textbox>
                <w10:wrap type="square"/>
              </v:shape>
            </w:pict>
          </mc:Fallback>
        </mc:AlternateContent>
      </w:r>
      <w:r w:rsidR="00CD40D0">
        <w:rPr>
          <w:b/>
          <w:bCs/>
          <w:noProof/>
        </w:rPr>
        <w:drawing>
          <wp:inline distT="0" distB="0" distL="0" distR="0" wp14:anchorId="7DF0D555" wp14:editId="54E0802A">
            <wp:extent cx="7363460" cy="6479540"/>
            <wp:effectExtent l="0" t="0" r="8890" b="0"/>
            <wp:docPr id="139962212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622122" name="Picture 2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63460" cy="647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9D51D" w14:textId="22DDD970" w:rsidR="004935C1" w:rsidRPr="008E0695" w:rsidRDefault="007216A4" w:rsidP="008E0695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3EB5729" wp14:editId="7E359570">
            <wp:extent cx="8863330" cy="5907405"/>
            <wp:effectExtent l="0" t="0" r="0" b="0"/>
            <wp:docPr id="1010927390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927390" name="Picture 3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90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0B37D" w14:textId="77777777" w:rsidR="002068DD" w:rsidRDefault="004D281F" w:rsidP="004D281F">
      <w:pPr>
        <w:tabs>
          <w:tab w:val="left" w:pos="1650"/>
        </w:tabs>
        <w:sectPr w:rsidR="002068DD" w:rsidSect="008F70A0">
          <w:pgSz w:w="16838" w:h="11906" w:orient="landscape"/>
          <w:pgMar w:top="851" w:right="1440" w:bottom="851" w:left="1440" w:header="708" w:footer="708" w:gutter="0"/>
          <w:cols w:space="708"/>
          <w:docGrid w:linePitch="360"/>
        </w:sect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73BF3EFF" w14:textId="7ED895B2" w:rsidR="00072B99" w:rsidRPr="00072B99" w:rsidRDefault="00072B99" w:rsidP="00072B99">
      <w:pPr>
        <w:pStyle w:val="A-BodyText"/>
        <w:spacing w:after="0"/>
        <w:jc w:val="both"/>
        <w:rPr>
          <w:b/>
          <w:bCs/>
        </w:rPr>
      </w:pPr>
      <w:proofErr w:type="spellStart"/>
      <w:r w:rsidRPr="00072B99">
        <w:rPr>
          <w:b/>
          <w:iCs/>
        </w:rPr>
        <w:lastRenderedPageBreak/>
        <w:t>eTable</w:t>
      </w:r>
      <w:proofErr w:type="spellEnd"/>
      <w:r w:rsidRPr="00072B99">
        <w:rPr>
          <w:b/>
          <w:iCs/>
        </w:rPr>
        <w:t xml:space="preserve"> 1.</w:t>
      </w:r>
      <w:r w:rsidRPr="00072B99">
        <w:rPr>
          <w:iCs/>
        </w:rPr>
        <w:t xml:space="preserve"> Rescue medications available as part of the stud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543"/>
        <w:gridCol w:w="3685"/>
      </w:tblGrid>
      <w:tr w:rsidR="00072B99" w:rsidRPr="00485A81" w14:paraId="3565B856" w14:textId="77777777" w:rsidTr="00D30530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AE0AB62" w14:textId="77777777" w:rsidR="00072B99" w:rsidRPr="004D79D7" w:rsidRDefault="00072B99" w:rsidP="00D30530">
            <w:pPr>
              <w:pStyle w:val="A-BodyText"/>
              <w:spacing w:after="0" w:line="240" w:lineRule="auto"/>
              <w:rPr>
                <w:b/>
              </w:rPr>
            </w:pPr>
            <w:r w:rsidRPr="004D79D7">
              <w:rPr>
                <w:b/>
              </w:rPr>
              <w:t>Symptom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81B940F" w14:textId="77777777" w:rsidR="00072B99" w:rsidRPr="004D79D7" w:rsidRDefault="00072B99" w:rsidP="00D30530">
            <w:pPr>
              <w:pStyle w:val="A-BodyText"/>
              <w:spacing w:after="0" w:line="240" w:lineRule="auto"/>
              <w:jc w:val="right"/>
              <w:rPr>
                <w:b/>
              </w:rPr>
            </w:pPr>
            <w:r w:rsidRPr="004D79D7">
              <w:rPr>
                <w:b/>
              </w:rPr>
              <w:t>Medication and daily dos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50BEBE7" w14:textId="77777777" w:rsidR="00072B99" w:rsidRPr="004D79D7" w:rsidRDefault="00072B99" w:rsidP="00D30530">
            <w:pPr>
              <w:pStyle w:val="A-BodyText"/>
              <w:spacing w:after="0" w:line="240" w:lineRule="auto"/>
              <w:jc w:val="right"/>
              <w:rPr>
                <w:b/>
              </w:rPr>
            </w:pPr>
            <w:r w:rsidRPr="004D79D7">
              <w:rPr>
                <w:b/>
              </w:rPr>
              <w:t>Number days / duration</w:t>
            </w:r>
          </w:p>
        </w:tc>
      </w:tr>
      <w:tr w:rsidR="00072B99" w:rsidRPr="00485A81" w14:paraId="1923E27C" w14:textId="77777777" w:rsidTr="00D30530"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A5D96A8" w14:textId="77777777" w:rsidR="00072B99" w:rsidRPr="00485A81" w:rsidRDefault="00072B99" w:rsidP="00D30530">
            <w:pPr>
              <w:pStyle w:val="A-BodyText"/>
              <w:spacing w:after="120" w:line="240" w:lineRule="auto"/>
            </w:pPr>
            <w:r>
              <w:t>H</w:t>
            </w:r>
            <w:r w:rsidRPr="007E21B8">
              <w:t xml:space="preserve">eadaches, </w:t>
            </w:r>
            <w:r>
              <w:t xml:space="preserve">body </w:t>
            </w:r>
            <w:r w:rsidRPr="007E21B8">
              <w:t>aches and pains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697597" w14:textId="77777777" w:rsidR="00072B99" w:rsidRDefault="00072B99" w:rsidP="00D30530">
            <w:pPr>
              <w:pStyle w:val="A-BodyText"/>
              <w:spacing w:after="120" w:line="240" w:lineRule="auto"/>
              <w:jc w:val="right"/>
            </w:pPr>
            <w:r>
              <w:t>Paracetamol 1000mg QID prn</w:t>
            </w:r>
            <w:r w:rsidRPr="007E21B8">
              <w:t xml:space="preserve"> </w:t>
            </w:r>
          </w:p>
          <w:p w14:paraId="4FD0CB11" w14:textId="77777777" w:rsidR="00072B99" w:rsidRPr="00485A81" w:rsidRDefault="00072B99" w:rsidP="00D30530">
            <w:pPr>
              <w:pStyle w:val="A-BodyText"/>
              <w:spacing w:after="120" w:line="240" w:lineRule="auto"/>
              <w:jc w:val="right"/>
            </w:pPr>
            <w:r>
              <w:t>I</w:t>
            </w:r>
            <w:r w:rsidRPr="007E21B8">
              <w:t>buprofen 400mg TDS prn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0B2145" w14:textId="77777777" w:rsidR="00072B99" w:rsidRDefault="00072B99" w:rsidP="00D30530">
            <w:pPr>
              <w:pStyle w:val="A-BodyText"/>
              <w:spacing w:after="120" w:line="240" w:lineRule="auto"/>
              <w:jc w:val="right"/>
            </w:pPr>
            <w:r>
              <w:t>5 days over the admission</w:t>
            </w:r>
          </w:p>
          <w:p w14:paraId="7E082296" w14:textId="77777777" w:rsidR="00072B99" w:rsidRPr="00485A81" w:rsidRDefault="00072B99" w:rsidP="00D30530">
            <w:pPr>
              <w:pStyle w:val="A-BodyText"/>
              <w:spacing w:after="120" w:line="240" w:lineRule="auto"/>
              <w:jc w:val="right"/>
            </w:pPr>
            <w:r>
              <w:t>5 days over the admission</w:t>
            </w:r>
          </w:p>
        </w:tc>
      </w:tr>
      <w:tr w:rsidR="00072B99" w:rsidRPr="00485A81" w14:paraId="774FAE30" w14:textId="77777777" w:rsidTr="00D3053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B46A9E" w14:textId="77777777" w:rsidR="00072B99" w:rsidRPr="00485A81" w:rsidRDefault="00072B99" w:rsidP="00D30530">
            <w:pPr>
              <w:pStyle w:val="A-BodyText"/>
              <w:spacing w:after="120" w:line="240" w:lineRule="auto"/>
            </w:pPr>
            <w:r>
              <w:t>Nausea, vomiting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6AF262" w14:textId="77777777" w:rsidR="00072B99" w:rsidRPr="00485A81" w:rsidRDefault="00072B99" w:rsidP="00D30530">
            <w:pPr>
              <w:pStyle w:val="A-BodyText"/>
              <w:spacing w:after="120" w:line="240" w:lineRule="auto"/>
              <w:jc w:val="right"/>
            </w:pPr>
            <w:r>
              <w:t>Metoclopramide 10mg TD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E18247" w14:textId="77777777" w:rsidR="00072B99" w:rsidRPr="00485A81" w:rsidRDefault="00072B99" w:rsidP="00D30530">
            <w:pPr>
              <w:pStyle w:val="A-BodyText"/>
              <w:spacing w:after="120" w:line="240" w:lineRule="auto"/>
              <w:jc w:val="right"/>
            </w:pPr>
          </w:p>
        </w:tc>
      </w:tr>
      <w:tr w:rsidR="00072B99" w:rsidRPr="00485A81" w14:paraId="2CCAFFC5" w14:textId="77777777" w:rsidTr="00D3053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A63D2" w14:textId="77777777" w:rsidR="00072B99" w:rsidRPr="00485A81" w:rsidRDefault="00072B99" w:rsidP="00D30530">
            <w:pPr>
              <w:pStyle w:val="A-BodyText"/>
              <w:spacing w:after="120" w:line="240" w:lineRule="auto"/>
            </w:pPr>
            <w:r>
              <w:t>Sleep disturbance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3436D9" w14:textId="77777777" w:rsidR="00072B99" w:rsidRDefault="00072B99" w:rsidP="00D30530">
            <w:pPr>
              <w:pStyle w:val="A-BodyText"/>
              <w:spacing w:after="120" w:line="240" w:lineRule="auto"/>
              <w:jc w:val="right"/>
            </w:pPr>
            <w:r>
              <w:t>Temazepam 10mg nocte</w:t>
            </w:r>
          </w:p>
          <w:p w14:paraId="4528E837" w14:textId="77777777" w:rsidR="00072B99" w:rsidRPr="00485A81" w:rsidRDefault="00072B99" w:rsidP="00D30530">
            <w:pPr>
              <w:pStyle w:val="A-BodyText"/>
              <w:spacing w:after="120" w:line="240" w:lineRule="auto"/>
              <w:jc w:val="right"/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16776" w14:textId="77777777" w:rsidR="00072B99" w:rsidRPr="00485A81" w:rsidRDefault="00072B99" w:rsidP="00D30530">
            <w:pPr>
              <w:pStyle w:val="A-BodyText"/>
              <w:spacing w:after="120" w:line="240" w:lineRule="auto"/>
              <w:jc w:val="right"/>
            </w:pPr>
            <w:r>
              <w:t xml:space="preserve">On any 5 nights over the admission but not on consecutive nights. </w:t>
            </w:r>
          </w:p>
        </w:tc>
      </w:tr>
      <w:tr w:rsidR="00072B99" w:rsidRPr="00485A81" w14:paraId="4E5AA1E1" w14:textId="77777777" w:rsidTr="00D3053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C3039C" w14:textId="77777777" w:rsidR="00072B99" w:rsidRPr="00485A81" w:rsidRDefault="00072B99" w:rsidP="00D30530">
            <w:pPr>
              <w:pStyle w:val="A-BodyText"/>
              <w:spacing w:after="120" w:line="240" w:lineRule="auto"/>
            </w:pPr>
            <w:r>
              <w:t>Abdominal cramp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6E1F63" w14:textId="77777777" w:rsidR="00072B99" w:rsidRPr="00485A81" w:rsidRDefault="00072B99" w:rsidP="00D30530">
            <w:pPr>
              <w:pStyle w:val="A-BodyText"/>
              <w:spacing w:after="120" w:line="240" w:lineRule="auto"/>
              <w:jc w:val="right"/>
            </w:pPr>
            <w:r>
              <w:t xml:space="preserve">Hyoscine </w:t>
            </w:r>
            <w:proofErr w:type="spellStart"/>
            <w:r>
              <w:t>butylromide</w:t>
            </w:r>
            <w:proofErr w:type="spellEnd"/>
            <w:r>
              <w:t xml:space="preserve"> (</w:t>
            </w:r>
            <w:proofErr w:type="spellStart"/>
            <w:r>
              <w:t>Buscopan</w:t>
            </w:r>
            <w:proofErr w:type="spellEnd"/>
            <w:r>
              <w:t>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B6D6C9" w14:textId="77777777" w:rsidR="00072B99" w:rsidRPr="00485A81" w:rsidRDefault="00072B99" w:rsidP="00D30530">
            <w:pPr>
              <w:pStyle w:val="A-BodyText"/>
              <w:spacing w:after="120" w:line="240" w:lineRule="auto"/>
              <w:jc w:val="right"/>
            </w:pPr>
            <w:r>
              <w:t xml:space="preserve">5 days </w:t>
            </w:r>
            <w:r w:rsidRPr="007E21B8">
              <w:t>over the admission</w:t>
            </w:r>
          </w:p>
        </w:tc>
      </w:tr>
      <w:tr w:rsidR="00072B99" w:rsidRPr="00485A81" w14:paraId="418A8CFD" w14:textId="77777777" w:rsidTr="00D30530">
        <w:tc>
          <w:tcPr>
            <w:tcW w:w="212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6010BCF" w14:textId="77777777" w:rsidR="00072B99" w:rsidRPr="00485A81" w:rsidRDefault="00072B99" w:rsidP="00D30530">
            <w:pPr>
              <w:pStyle w:val="A-BodyText"/>
              <w:spacing w:after="120" w:line="240" w:lineRule="auto"/>
            </w:pPr>
            <w:proofErr w:type="spellStart"/>
            <w:r>
              <w:t>Diarrhoea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12EBA38" w14:textId="77777777" w:rsidR="00072B99" w:rsidRPr="00485A81" w:rsidRDefault="00072B99" w:rsidP="00D30530">
            <w:pPr>
              <w:pStyle w:val="A-BodyText"/>
              <w:spacing w:after="120" w:line="240" w:lineRule="auto"/>
              <w:jc w:val="right"/>
            </w:pPr>
            <w:r>
              <w:t xml:space="preserve">Lomotil </w:t>
            </w:r>
            <w:proofErr w:type="spellStart"/>
            <w:r>
              <w:t>i</w:t>
            </w:r>
            <w:proofErr w:type="spellEnd"/>
            <w:r>
              <w:t>-ii BD pr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8AAF520" w14:textId="77777777" w:rsidR="00072B99" w:rsidRPr="00485A81" w:rsidRDefault="00072B99" w:rsidP="00D30530">
            <w:pPr>
              <w:pStyle w:val="A-BodyText"/>
              <w:spacing w:after="120" w:line="240" w:lineRule="auto"/>
              <w:jc w:val="right"/>
            </w:pPr>
            <w:r>
              <w:t xml:space="preserve">5 days </w:t>
            </w:r>
            <w:r w:rsidRPr="007E21B8">
              <w:t>over the admission</w:t>
            </w:r>
          </w:p>
        </w:tc>
      </w:tr>
    </w:tbl>
    <w:p w14:paraId="7B4FA0DF" w14:textId="77777777" w:rsidR="00072B99" w:rsidRDefault="00072B99" w:rsidP="00072B99">
      <w:pPr>
        <w:rPr>
          <w:rFonts w:ascii="Calibri" w:eastAsia="Times New Roman" w:hAnsi="Calibri" w:cs="Calibri"/>
          <w:b/>
          <w:sz w:val="28"/>
          <w:szCs w:val="20"/>
        </w:rPr>
      </w:pPr>
    </w:p>
    <w:p w14:paraId="38DB787C" w14:textId="777C752C" w:rsidR="00072B99" w:rsidRPr="008178DD" w:rsidRDefault="008178DD" w:rsidP="00072B99">
      <w:pPr>
        <w:pStyle w:val="A-BodyText"/>
        <w:jc w:val="both"/>
        <w:rPr>
          <w:b/>
          <w:bCs/>
        </w:rPr>
      </w:pPr>
      <w:r w:rsidRPr="008178DD">
        <w:rPr>
          <w:b/>
          <w:bCs/>
        </w:rPr>
        <w:t>Description of dose taper for n=2 participants who chose to taper off sublingual buprenorphine</w:t>
      </w:r>
    </w:p>
    <w:p w14:paraId="327C97DB" w14:textId="77777777" w:rsidR="008178DD" w:rsidRDefault="008178DD" w:rsidP="008178DD">
      <w:pPr>
        <w:pStyle w:val="A-BodyText"/>
        <w:spacing w:line="480" w:lineRule="auto"/>
        <w:jc w:val="both"/>
        <w:rPr>
          <w:rFonts w:cs="Calibri"/>
        </w:rPr>
      </w:pPr>
      <w:r w:rsidRPr="008178DD">
        <w:rPr>
          <w:rFonts w:cs="Calibri"/>
        </w:rPr>
        <w:t xml:space="preserve">Participants in the SL BPN arm underwent a gradual inverse exponential taper over an </w:t>
      </w:r>
      <w:proofErr w:type="gramStart"/>
      <w:r w:rsidRPr="008178DD">
        <w:rPr>
          <w:rFonts w:cs="Calibri"/>
        </w:rPr>
        <w:t>eight week</w:t>
      </w:r>
      <w:proofErr w:type="gramEnd"/>
      <w:r w:rsidRPr="008178DD">
        <w:rPr>
          <w:rFonts w:cs="Calibri"/>
        </w:rPr>
        <w:t xml:space="preserve"> period based upon the initial SL BPN ‘starting dose’, with reductions of 2-4 mg per week until doses of 8 mg were reached, and then 2 mg per week dose reductions below 8 mg (standard care dose taper for the residential unit).</w:t>
      </w:r>
    </w:p>
    <w:p w14:paraId="1B7FAACA" w14:textId="1E29C790" w:rsidR="00B06A30" w:rsidRPr="000B2116" w:rsidRDefault="00B06A30" w:rsidP="00B06A30">
      <w:pPr>
        <w:pStyle w:val="EndNoteBibliography"/>
        <w:spacing w:after="60"/>
        <w:rPr>
          <w:b/>
          <w:bCs/>
        </w:rPr>
      </w:pPr>
      <w:r w:rsidRPr="000B2116">
        <w:rPr>
          <w:b/>
          <w:bCs/>
        </w:rPr>
        <w:t xml:space="preserve">eTable </w:t>
      </w:r>
      <w:r>
        <w:rPr>
          <w:b/>
          <w:bCs/>
        </w:rPr>
        <w:t>2</w:t>
      </w:r>
      <w:r w:rsidRPr="000B2116">
        <w:rPr>
          <w:b/>
          <w:bCs/>
        </w:rPr>
        <w:t xml:space="preserve"> </w:t>
      </w:r>
      <w:r w:rsidRPr="00F90502">
        <w:t>Prior</w:t>
      </w:r>
      <w:r>
        <w:t xml:space="preserve"> distributions</w:t>
      </w:r>
      <w:r w:rsidRPr="00F90502">
        <w:t xml:space="preserve"> for bivariate </w:t>
      </w:r>
      <w:r>
        <w:t>regression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754"/>
        <w:gridCol w:w="3006"/>
      </w:tblGrid>
      <w:tr w:rsidR="00B06A30" w14:paraId="706FA248" w14:textId="77777777" w:rsidTr="00410498"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0BC7B518" w14:textId="77777777" w:rsidR="00B06A30" w:rsidRPr="00F1540C" w:rsidRDefault="00B06A30" w:rsidP="00410498">
            <w:pPr>
              <w:pStyle w:val="EndNoteBibliography"/>
              <w:rPr>
                <w:b/>
                <w:bCs/>
              </w:rPr>
            </w:pPr>
            <w:r w:rsidRPr="00F1540C">
              <w:rPr>
                <w:b/>
                <w:bCs/>
              </w:rPr>
              <w:t>Outcome/analysis type</w:t>
            </w:r>
          </w:p>
        </w:tc>
        <w:tc>
          <w:tcPr>
            <w:tcW w:w="2754" w:type="dxa"/>
            <w:tcBorders>
              <w:top w:val="single" w:sz="12" w:space="0" w:color="auto"/>
              <w:bottom w:val="single" w:sz="12" w:space="0" w:color="auto"/>
            </w:tcBorders>
          </w:tcPr>
          <w:p w14:paraId="077B058E" w14:textId="77777777" w:rsidR="00B06A30" w:rsidRPr="00F1540C" w:rsidRDefault="00B06A30" w:rsidP="00410498">
            <w:pPr>
              <w:pStyle w:val="EndNoteBibliography"/>
              <w:jc w:val="right"/>
              <w:rPr>
                <w:b/>
                <w:bCs/>
              </w:rPr>
            </w:pPr>
            <w:r w:rsidRPr="00F1540C">
              <w:rPr>
                <w:b/>
                <w:bCs/>
              </w:rPr>
              <w:t>Regression term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1590D608" w14:textId="77777777" w:rsidR="00B06A30" w:rsidRPr="00F1540C" w:rsidRDefault="00B06A30" w:rsidP="00410498">
            <w:pPr>
              <w:pStyle w:val="EndNoteBibliography"/>
              <w:jc w:val="right"/>
              <w:rPr>
                <w:b/>
                <w:bCs/>
              </w:rPr>
            </w:pPr>
            <w:r w:rsidRPr="00F1540C">
              <w:rPr>
                <w:b/>
                <w:bCs/>
              </w:rPr>
              <w:t>Prior</w:t>
            </w:r>
            <w:r>
              <w:rPr>
                <w:b/>
                <w:bCs/>
              </w:rPr>
              <w:t xml:space="preserve"> Distribution</w:t>
            </w:r>
          </w:p>
        </w:tc>
      </w:tr>
      <w:tr w:rsidR="00B06A30" w14:paraId="1A615AF4" w14:textId="77777777" w:rsidTr="00410498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AAA7C4D" w14:textId="77777777" w:rsidR="00B06A30" w:rsidRDefault="00B06A30" w:rsidP="00410498">
            <w:pPr>
              <w:pStyle w:val="EndNoteBibliography"/>
            </w:pPr>
            <w:r>
              <w:t>Numeric/Gaussian regression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14:paraId="396F7941" w14:textId="77777777" w:rsidR="00B06A30" w:rsidRDefault="00B06A30" w:rsidP="00410498">
            <w:pPr>
              <w:pStyle w:val="EndNoteBibliography"/>
              <w:jc w:val="right"/>
            </w:pPr>
            <w:r>
              <w:t>Intercept</w:t>
            </w:r>
          </w:p>
          <w:p w14:paraId="048B7FF1" w14:textId="77777777" w:rsidR="00B06A30" w:rsidRDefault="00B06A30" w:rsidP="00410498">
            <w:pPr>
              <w:pStyle w:val="EndNoteBibliography"/>
              <w:jc w:val="right"/>
            </w:pPr>
            <w:r>
              <w:t>b</w:t>
            </w:r>
          </w:p>
          <w:p w14:paraId="76B80568" w14:textId="77777777" w:rsidR="00B06A30" w:rsidRDefault="00B06A30" w:rsidP="00410498">
            <w:pPr>
              <w:pStyle w:val="EndNoteBibliography"/>
              <w:jc w:val="right"/>
            </w:pPr>
            <w:r>
              <w:t>sigma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CB46437" w14:textId="4D1A38C4" w:rsidR="00B06A30" w:rsidRDefault="00B06A30" w:rsidP="00410498">
            <w:pPr>
              <w:pStyle w:val="EndNoteBibliography"/>
              <w:jc w:val="right"/>
            </w:pPr>
            <w:r>
              <w:t>Studen</w:t>
            </w:r>
            <w:r w:rsidR="006E7DD3">
              <w:t>t</w:t>
            </w:r>
            <w:r>
              <w:t xml:space="preserve">’s </w:t>
            </w:r>
            <w:r w:rsidRPr="00A31520">
              <w:rPr>
                <w:i/>
                <w:iCs/>
              </w:rPr>
              <w:t>t</w:t>
            </w:r>
            <w:r>
              <w:t xml:space="preserve"> (3, 0-9.6</w:t>
            </w:r>
            <w:r w:rsidRPr="00D37FF6">
              <w:rPr>
                <w:vertAlign w:val="superscript"/>
              </w:rPr>
              <w:t>a</w:t>
            </w:r>
            <w:r>
              <w:t>, 2.5)</w:t>
            </w:r>
          </w:p>
          <w:p w14:paraId="7F754826" w14:textId="77777777" w:rsidR="00B06A30" w:rsidRDefault="00B06A30" w:rsidP="00410498">
            <w:pPr>
              <w:pStyle w:val="EndNoteBibliography"/>
              <w:jc w:val="right"/>
            </w:pPr>
            <w:r>
              <w:t>Flat</w:t>
            </w:r>
          </w:p>
          <w:p w14:paraId="515DE685" w14:textId="51CD53F1" w:rsidR="00B06A30" w:rsidRDefault="00B06A30" w:rsidP="00410498">
            <w:pPr>
              <w:pStyle w:val="EndNoteBibliography"/>
              <w:jc w:val="right"/>
            </w:pPr>
            <w:r>
              <w:t>Studen</w:t>
            </w:r>
            <w:r w:rsidR="006E7DD3">
              <w:t>t</w:t>
            </w:r>
            <w:r>
              <w:t xml:space="preserve">’s </w:t>
            </w:r>
            <w:r w:rsidRPr="00A31520">
              <w:rPr>
                <w:i/>
                <w:iCs/>
              </w:rPr>
              <w:t>t</w:t>
            </w:r>
            <w:r>
              <w:t xml:space="preserve"> (3, 0, 2.5)</w:t>
            </w:r>
          </w:p>
        </w:tc>
      </w:tr>
    </w:tbl>
    <w:p w14:paraId="0B7844A3" w14:textId="77777777" w:rsidR="00B06A30" w:rsidRDefault="00B06A30" w:rsidP="007E5411">
      <w:pPr>
        <w:pStyle w:val="EndNoteBibliography"/>
        <w:ind w:right="706"/>
      </w:pPr>
      <w:r w:rsidRPr="001855B6">
        <w:rPr>
          <w:b/>
          <w:bCs/>
        </w:rPr>
        <w:t>a:</w:t>
      </w:r>
      <w:r>
        <w:t xml:space="preserve"> </w:t>
      </w:r>
      <w:r w:rsidRPr="00AC213B">
        <w:rPr>
          <w:i/>
          <w:iCs/>
        </w:rPr>
        <w:t xml:space="preserve">mean in prior on Intercept varies depending on data, based on an algorithm in the brm() function, but is always </w:t>
      </w:r>
      <w:r>
        <w:rPr>
          <w:i/>
          <w:iCs/>
        </w:rPr>
        <w:t>broad and weakly regularising</w:t>
      </w:r>
      <w:r w:rsidRPr="00AC213B">
        <w:rPr>
          <w:i/>
          <w:iCs/>
        </w:rPr>
        <w:t xml:space="preserve"> to ensure the prior has minimal influence on the posterior</w:t>
      </w:r>
    </w:p>
    <w:p w14:paraId="720ECE97" w14:textId="77777777" w:rsidR="00891C22" w:rsidRPr="008178DD" w:rsidRDefault="00891C22" w:rsidP="008178DD">
      <w:pPr>
        <w:pStyle w:val="A-BodyText"/>
        <w:spacing w:line="480" w:lineRule="auto"/>
        <w:jc w:val="both"/>
        <w:rPr>
          <w:rFonts w:cs="Calibri"/>
        </w:rPr>
      </w:pPr>
    </w:p>
    <w:p w14:paraId="1377A51B" w14:textId="77777777" w:rsidR="00C13EE3" w:rsidRDefault="00C13EE3" w:rsidP="00072B99">
      <w:pPr>
        <w:pStyle w:val="A-BodyText"/>
        <w:jc w:val="both"/>
        <w:sectPr w:rsidR="00C13EE3" w:rsidSect="002068DD">
          <w:pgSz w:w="11906" w:h="16838"/>
          <w:pgMar w:top="1440" w:right="851" w:bottom="1440" w:left="851" w:header="708" w:footer="708" w:gutter="0"/>
          <w:cols w:space="708"/>
          <w:docGrid w:linePitch="360"/>
        </w:sectPr>
      </w:pPr>
    </w:p>
    <w:p w14:paraId="26BE6162" w14:textId="16858FF2" w:rsidR="00C13EE3" w:rsidRPr="008849B4" w:rsidRDefault="00C13EE3" w:rsidP="00B318EE">
      <w:pPr>
        <w:spacing w:after="60"/>
        <w:ind w:right="2476"/>
        <w:rPr>
          <w:rFonts w:ascii="Calibri" w:hAnsi="Calibri" w:cs="Calibri"/>
          <w:sz w:val="24"/>
          <w:szCs w:val="24"/>
        </w:rPr>
      </w:pPr>
      <w:proofErr w:type="spellStart"/>
      <w:r>
        <w:rPr>
          <w:rFonts w:ascii="Calibri" w:hAnsi="Calibri" w:cs="Calibri"/>
          <w:b/>
          <w:bCs/>
          <w:sz w:val="24"/>
          <w:szCs w:val="24"/>
        </w:rPr>
        <w:lastRenderedPageBreak/>
        <w:t>e</w:t>
      </w:r>
      <w:r w:rsidRPr="008849B4">
        <w:rPr>
          <w:rFonts w:ascii="Calibri" w:hAnsi="Calibri" w:cs="Calibri"/>
          <w:b/>
          <w:bCs/>
          <w:sz w:val="24"/>
          <w:szCs w:val="24"/>
        </w:rPr>
        <w:t>Table</w:t>
      </w:r>
      <w:proofErr w:type="spellEnd"/>
      <w:r w:rsidRPr="008849B4"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>3</w:t>
      </w:r>
      <w:r w:rsidRPr="008849B4">
        <w:rPr>
          <w:rFonts w:ascii="Calibri" w:hAnsi="Calibri" w:cs="Calibri"/>
          <w:b/>
          <w:bCs/>
          <w:sz w:val="24"/>
          <w:szCs w:val="24"/>
        </w:rPr>
        <w:t>:</w:t>
      </w:r>
      <w:r w:rsidRPr="008849B4">
        <w:rPr>
          <w:rFonts w:ascii="Calibri" w:hAnsi="Calibri" w:cs="Calibri"/>
          <w:sz w:val="24"/>
          <w:szCs w:val="24"/>
        </w:rPr>
        <w:t xml:space="preserve"> Baseline characteristics </w:t>
      </w:r>
      <w:r w:rsidR="00B318EE">
        <w:rPr>
          <w:rFonts w:ascii="Calibri" w:hAnsi="Calibri" w:cs="Calibri"/>
          <w:sz w:val="24"/>
          <w:szCs w:val="24"/>
        </w:rPr>
        <w:t xml:space="preserve">for participants included in the study and those excluded for staying </w:t>
      </w:r>
      <w:proofErr w:type="spellStart"/>
      <w:r w:rsidR="00B318EE">
        <w:rPr>
          <w:rFonts w:ascii="Calibri" w:hAnsi="Calibri" w:cs="Calibri"/>
          <w:sz w:val="24"/>
          <w:szCs w:val="24"/>
        </w:rPr>
        <w:t>les</w:t>
      </w:r>
      <w:proofErr w:type="spellEnd"/>
      <w:r w:rsidR="00B318EE">
        <w:rPr>
          <w:rFonts w:ascii="Calibri" w:hAnsi="Calibri" w:cs="Calibri"/>
          <w:sz w:val="24"/>
          <w:szCs w:val="24"/>
        </w:rPr>
        <w:t xml:space="preserve"> than 29 days and choosing to withdraw from sublingual buprenorph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565"/>
        <w:gridCol w:w="1565"/>
        <w:gridCol w:w="1565"/>
      </w:tblGrid>
      <w:tr w:rsidR="00C13EE3" w:rsidRPr="008849B4" w14:paraId="45DC9ACE" w14:textId="77777777" w:rsidTr="003805F9">
        <w:tc>
          <w:tcPr>
            <w:tcW w:w="6799" w:type="dxa"/>
            <w:tcBorders>
              <w:top w:val="single" w:sz="12" w:space="0" w:color="auto"/>
              <w:bottom w:val="single" w:sz="4" w:space="0" w:color="auto"/>
            </w:tcBorders>
          </w:tcPr>
          <w:p w14:paraId="70AAA0F9" w14:textId="77777777" w:rsidR="00C13EE3" w:rsidRPr="008849B4" w:rsidRDefault="00C13EE3" w:rsidP="003805F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6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CEE6F62" w14:textId="77777777" w:rsidR="00C13EE3" w:rsidRDefault="00C13EE3" w:rsidP="003805F9">
            <w:pPr>
              <w:jc w:val="right"/>
              <w:rPr>
                <w:rFonts w:ascii="Calibri" w:hAnsi="Calibri" w:cs="Calibri"/>
                <w:b/>
                <w:bCs/>
              </w:rPr>
            </w:pPr>
            <w:proofErr w:type="spellStart"/>
            <w:r w:rsidRPr="00690BF1">
              <w:rPr>
                <w:rFonts w:ascii="Calibri" w:hAnsi="Calibri" w:cs="Calibri"/>
                <w:b/>
                <w:bCs/>
              </w:rPr>
              <w:t>Buvidal</w:t>
            </w:r>
            <w:proofErr w:type="spellEnd"/>
            <w:r w:rsidRPr="00690BF1">
              <w:rPr>
                <w:rFonts w:ascii="Calibri" w:hAnsi="Calibri" w:cs="Calibri"/>
                <w:b/>
                <w:bCs/>
              </w:rPr>
              <w:t xml:space="preserve"> in study</w:t>
            </w:r>
          </w:p>
          <w:p w14:paraId="4233F76A" w14:textId="77777777" w:rsidR="00C13EE3" w:rsidRPr="00690BF1" w:rsidRDefault="00C13EE3" w:rsidP="003805F9">
            <w:pPr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</w:t>
            </w:r>
            <w:r w:rsidRPr="00690BF1">
              <w:rPr>
                <w:rFonts w:ascii="Calibri" w:hAnsi="Calibri" w:cs="Calibri"/>
                <w:b/>
                <w:bCs/>
                <w:i/>
                <w:iCs/>
              </w:rPr>
              <w:t>n</w:t>
            </w:r>
            <w:r>
              <w:rPr>
                <w:rFonts w:ascii="Calibri" w:hAnsi="Calibri" w:cs="Calibri"/>
                <w:b/>
                <w:bCs/>
              </w:rPr>
              <w:t>=15)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EA77E2A" w14:textId="233AB961" w:rsidR="00C13EE3" w:rsidRPr="00690BF1" w:rsidRDefault="00C13EE3" w:rsidP="003805F9">
            <w:pPr>
              <w:jc w:val="right"/>
              <w:rPr>
                <w:rFonts w:ascii="Calibri" w:hAnsi="Calibri" w:cs="Calibri"/>
                <w:b/>
                <w:bCs/>
              </w:rPr>
            </w:pPr>
            <w:proofErr w:type="spellStart"/>
            <w:r w:rsidRPr="00690BF1">
              <w:rPr>
                <w:rFonts w:ascii="Calibri" w:hAnsi="Calibri" w:cs="Calibri"/>
                <w:b/>
                <w:bCs/>
              </w:rPr>
              <w:t>Buvidal</w:t>
            </w:r>
            <w:proofErr w:type="spellEnd"/>
            <w:r w:rsidRPr="00690BF1">
              <w:rPr>
                <w:rFonts w:ascii="Calibri" w:hAnsi="Calibri" w:cs="Calibri"/>
                <w:b/>
                <w:bCs/>
              </w:rPr>
              <w:t xml:space="preserve"> excluded from study</w:t>
            </w:r>
            <w:r w:rsidR="00B24386">
              <w:rPr>
                <w:rFonts w:ascii="Calibri" w:hAnsi="Calibri" w:cs="Calibri"/>
                <w:b/>
                <w:bCs/>
              </w:rPr>
              <w:t xml:space="preserve"> (stayed </w:t>
            </w:r>
            <w:r w:rsidR="00B24386" w:rsidRPr="00690BF1">
              <w:rPr>
                <w:rFonts w:ascii="Calibri" w:hAnsi="Calibri" w:cs="Calibri"/>
                <w:b/>
                <w:bCs/>
              </w:rPr>
              <w:t>≤ 28 days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690BF1">
              <w:rPr>
                <w:rFonts w:ascii="Calibri" w:hAnsi="Calibri" w:cs="Calibri"/>
                <w:b/>
                <w:bCs/>
                <w:i/>
                <w:iCs/>
              </w:rPr>
              <w:t>n</w:t>
            </w:r>
            <w:r>
              <w:rPr>
                <w:rFonts w:ascii="Calibri" w:hAnsi="Calibri" w:cs="Calibri"/>
                <w:b/>
                <w:bCs/>
              </w:rPr>
              <w:t>=10)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A9FF73C" w14:textId="518C74C0" w:rsidR="00C13EE3" w:rsidRPr="00690BF1" w:rsidRDefault="00C13EE3" w:rsidP="003805F9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690BF1">
              <w:rPr>
                <w:rFonts w:ascii="Calibri" w:hAnsi="Calibri" w:cs="Calibri"/>
                <w:b/>
                <w:bCs/>
              </w:rPr>
              <w:t>Sublingual Excluded from study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="00B24386">
              <w:rPr>
                <w:rFonts w:ascii="Calibri" w:hAnsi="Calibri" w:cs="Calibri"/>
                <w:b/>
                <w:bCs/>
              </w:rPr>
              <w:t>(</w:t>
            </w:r>
            <w:r w:rsidRPr="00690BF1">
              <w:rPr>
                <w:rFonts w:ascii="Calibri" w:hAnsi="Calibri" w:cs="Calibri"/>
                <w:b/>
                <w:bCs/>
                <w:i/>
                <w:iCs/>
              </w:rPr>
              <w:t>n</w:t>
            </w:r>
            <w:r>
              <w:rPr>
                <w:rFonts w:ascii="Calibri" w:hAnsi="Calibri" w:cs="Calibri"/>
                <w:b/>
                <w:bCs/>
              </w:rPr>
              <w:t>=2</w:t>
            </w:r>
            <w:r w:rsidRPr="00690BF1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C13EE3" w:rsidRPr="008849B4" w14:paraId="6793E6B5" w14:textId="77777777" w:rsidTr="003805F9">
        <w:tc>
          <w:tcPr>
            <w:tcW w:w="6799" w:type="dxa"/>
            <w:tcBorders>
              <w:top w:val="single" w:sz="12" w:space="0" w:color="auto"/>
              <w:bottom w:val="single" w:sz="4" w:space="0" w:color="auto"/>
            </w:tcBorders>
          </w:tcPr>
          <w:p w14:paraId="3B2B9ACA" w14:textId="77777777" w:rsidR="00C13EE3" w:rsidRPr="008849B4" w:rsidRDefault="00C13EE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Age</w:t>
            </w:r>
            <w:r w:rsidRPr="008849B4">
              <w:rPr>
                <w:rFonts w:ascii="Calibri" w:hAnsi="Calibri" w:cs="Calibri"/>
              </w:rPr>
              <w:t>, yrs-old, M (SD)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4" w:space="0" w:color="auto"/>
            </w:tcBorders>
          </w:tcPr>
          <w:p w14:paraId="12DE1BF1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37.1 (5.2)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4" w:space="0" w:color="auto"/>
            </w:tcBorders>
          </w:tcPr>
          <w:p w14:paraId="6DE296E2" w14:textId="1BAA7AEF" w:rsidR="00C13EE3" w:rsidRPr="008849B4" w:rsidRDefault="00B24386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.7 (8.4)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4" w:space="0" w:color="auto"/>
            </w:tcBorders>
          </w:tcPr>
          <w:p w14:paraId="28C34DFF" w14:textId="7E6C3ED7" w:rsidR="00C13EE3" w:rsidRPr="008849B4" w:rsidRDefault="00B24386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0 (0.0)</w:t>
            </w:r>
          </w:p>
        </w:tc>
      </w:tr>
      <w:tr w:rsidR="00C13EE3" w:rsidRPr="008849B4" w14:paraId="74F36E23" w14:textId="77777777" w:rsidTr="003805F9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30069B00" w14:textId="77777777" w:rsidR="00C13EE3" w:rsidRPr="008849B4" w:rsidRDefault="00C13EE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Gender</w:t>
            </w:r>
            <w:r w:rsidRPr="008849B4">
              <w:rPr>
                <w:rFonts w:ascii="Calibri" w:hAnsi="Calibri" w:cs="Calibri"/>
              </w:rPr>
              <w:t>, n (%)</w:t>
            </w:r>
          </w:p>
          <w:p w14:paraId="08752266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ale</w:t>
            </w:r>
          </w:p>
          <w:p w14:paraId="10B55CE7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Femal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8B9C617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29F10E5D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1 (73%)</w:t>
            </w:r>
          </w:p>
          <w:p w14:paraId="1FC0CD7E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2982E18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632D27F5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60%)</w:t>
            </w:r>
          </w:p>
          <w:p w14:paraId="5662C8A8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4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6B8A907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15393CC6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100%)</w:t>
            </w:r>
          </w:p>
          <w:p w14:paraId="4FDD397E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</w:tr>
      <w:tr w:rsidR="00C13EE3" w:rsidRPr="008849B4" w14:paraId="7F4232A4" w14:textId="77777777" w:rsidTr="003805F9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39D52CFA" w14:textId="77777777" w:rsidR="00C13EE3" w:rsidRPr="008849B4" w:rsidRDefault="00C13EE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Aboriginal</w:t>
            </w:r>
            <w:r w:rsidRPr="008849B4">
              <w:rPr>
                <w:rFonts w:ascii="Calibri" w:hAnsi="Calibri" w:cs="Calibri"/>
              </w:rPr>
              <w:t>, n (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22B3AD4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3 (2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0F7C9FD9" w14:textId="1463724A" w:rsidR="00C13EE3" w:rsidRPr="008849B4" w:rsidRDefault="00B24386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5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B0D1097" w14:textId="09882714" w:rsidR="00C13EE3" w:rsidRPr="008849B4" w:rsidRDefault="00B24386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</w:tr>
      <w:tr w:rsidR="00C13EE3" w:rsidRPr="008849B4" w14:paraId="2FBA7DFE" w14:textId="77777777" w:rsidTr="003805F9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299DA9DA" w14:textId="77777777" w:rsidR="00C13EE3" w:rsidRPr="008849B4" w:rsidRDefault="00C13EE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Education</w:t>
            </w:r>
            <w:r w:rsidRPr="008849B4">
              <w:rPr>
                <w:rFonts w:ascii="Calibri" w:hAnsi="Calibri" w:cs="Calibri"/>
              </w:rPr>
              <w:t>, n (%)</w:t>
            </w:r>
          </w:p>
          <w:p w14:paraId="2089D5CE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Left before Yr 10</w:t>
            </w:r>
          </w:p>
          <w:p w14:paraId="62DC0FDC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ttained Yr 10</w:t>
            </w:r>
          </w:p>
          <w:p w14:paraId="2F594476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ttained Yr 12</w:t>
            </w:r>
          </w:p>
          <w:p w14:paraId="0EA43F08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ttained Tertiary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E12D96B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442BAA99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  <w:p w14:paraId="5A3C896B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5 (33%)</w:t>
            </w:r>
          </w:p>
          <w:p w14:paraId="5F70C5E8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2 (13%)</w:t>
            </w:r>
          </w:p>
          <w:p w14:paraId="04652EAD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09B356E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71BAC3D5" w14:textId="77777777" w:rsidR="001C6DE8" w:rsidRDefault="001C6DE8" w:rsidP="001C6DE8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30%)</w:t>
            </w:r>
          </w:p>
          <w:p w14:paraId="24F7BE50" w14:textId="77777777" w:rsidR="001C6DE8" w:rsidRDefault="001C6DE8" w:rsidP="001C6DE8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30%)</w:t>
            </w:r>
          </w:p>
          <w:p w14:paraId="4F4CC752" w14:textId="77777777" w:rsidR="001C6DE8" w:rsidRDefault="001C6DE8" w:rsidP="001C6DE8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30%)</w:t>
            </w:r>
          </w:p>
          <w:p w14:paraId="38BC4AB6" w14:textId="4F8780D6" w:rsidR="00B24386" w:rsidRPr="008849B4" w:rsidRDefault="001C6DE8" w:rsidP="001C6DE8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26BBA5C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0587FA5E" w14:textId="77777777" w:rsidR="00B24386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100%)</w:t>
            </w:r>
          </w:p>
          <w:p w14:paraId="3B979525" w14:textId="77777777" w:rsidR="001C6DE8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254E3318" w14:textId="77777777" w:rsidR="001C6DE8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2A8AF3DF" w14:textId="440AD418" w:rsidR="001C6DE8" w:rsidRPr="008849B4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</w:tr>
      <w:tr w:rsidR="00C13EE3" w:rsidRPr="008849B4" w14:paraId="3CBE7D59" w14:textId="77777777" w:rsidTr="003805F9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208033CB" w14:textId="77777777" w:rsidR="00C13EE3" w:rsidRPr="008849B4" w:rsidRDefault="00C13EE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Living situation</w:t>
            </w:r>
            <w:r w:rsidRPr="008849B4">
              <w:rPr>
                <w:rFonts w:ascii="Calibri" w:hAnsi="Calibri" w:cs="Calibri"/>
              </w:rPr>
              <w:t>, n (%)</w:t>
            </w:r>
          </w:p>
          <w:p w14:paraId="714FC743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Renting</w:t>
            </w:r>
          </w:p>
          <w:p w14:paraId="1C9C5159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Own house/mortgage</w:t>
            </w:r>
          </w:p>
          <w:p w14:paraId="33E98E7C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Lives with family/friends</w:t>
            </w:r>
          </w:p>
          <w:p w14:paraId="220C0C02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Homeles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3355DDA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715E45B7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6 (40%)</w:t>
            </w:r>
          </w:p>
          <w:p w14:paraId="48A56F4C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 (7%)</w:t>
            </w:r>
          </w:p>
          <w:p w14:paraId="0DAB8D28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  <w:p w14:paraId="0952E325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3A3326B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665EBBFE" w14:textId="77777777" w:rsidR="00B24386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20%)</w:t>
            </w:r>
          </w:p>
          <w:p w14:paraId="183B2CED" w14:textId="77777777" w:rsidR="001C6DE8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0%)</w:t>
            </w:r>
          </w:p>
          <w:p w14:paraId="041680EE" w14:textId="77777777" w:rsidR="001C6DE8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50%)</w:t>
            </w:r>
          </w:p>
          <w:p w14:paraId="4BE0AAFA" w14:textId="03368806" w:rsidR="001C6DE8" w:rsidRPr="008849B4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61643E9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580B3ADC" w14:textId="0D3F9A83" w:rsidR="001C6DE8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50%)</w:t>
            </w:r>
          </w:p>
          <w:p w14:paraId="73275EE9" w14:textId="77777777" w:rsidR="001C6DE8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4F5D8678" w14:textId="77777777" w:rsidR="001C6DE8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050C1CEE" w14:textId="46738AA2" w:rsidR="001C6DE8" w:rsidRPr="008849B4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50%)</w:t>
            </w:r>
          </w:p>
        </w:tc>
      </w:tr>
      <w:tr w:rsidR="00C13EE3" w:rsidRPr="008849B4" w14:paraId="059B1072" w14:textId="77777777" w:rsidTr="003805F9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72DBA395" w14:textId="77777777" w:rsidR="00C13EE3" w:rsidRPr="008849B4" w:rsidRDefault="00C13EE3" w:rsidP="003805F9">
            <w:pPr>
              <w:ind w:firstLine="22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Relationship status</w:t>
            </w:r>
            <w:r w:rsidRPr="008849B4">
              <w:rPr>
                <w:rFonts w:ascii="Calibri" w:hAnsi="Calibri" w:cs="Calibri"/>
              </w:rPr>
              <w:t>, n (%)</w:t>
            </w:r>
          </w:p>
          <w:p w14:paraId="6F1F8CAD" w14:textId="77777777" w:rsidR="00C13EE3" w:rsidRPr="008849B4" w:rsidRDefault="00C13EE3" w:rsidP="003805F9">
            <w:pPr>
              <w:ind w:firstLine="22"/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Single/Separated</w:t>
            </w:r>
          </w:p>
          <w:p w14:paraId="2864CB4D" w14:textId="77777777" w:rsidR="00C13EE3" w:rsidRPr="008849B4" w:rsidRDefault="00C13EE3" w:rsidP="003805F9">
            <w:pPr>
              <w:ind w:firstLine="22"/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arried/</w:t>
            </w:r>
            <w:proofErr w:type="spellStart"/>
            <w:r w:rsidRPr="008849B4">
              <w:rPr>
                <w:rFonts w:ascii="Calibri" w:hAnsi="Calibri" w:cs="Calibri"/>
              </w:rPr>
              <w:t>Defacto</w:t>
            </w:r>
            <w:proofErr w:type="spellEnd"/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DD80597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235B49AC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1 (73%)</w:t>
            </w:r>
          </w:p>
          <w:p w14:paraId="002620D5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77DB3FD1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0F11B608" w14:textId="77777777" w:rsidR="001C6DE8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(90%)</w:t>
            </w:r>
          </w:p>
          <w:p w14:paraId="51C63A95" w14:textId="58B473EF" w:rsidR="001C6DE8" w:rsidRPr="008849B4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2B640A2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1470FACA" w14:textId="77777777" w:rsidR="001C6DE8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50%)</w:t>
            </w:r>
          </w:p>
          <w:p w14:paraId="3CC2509B" w14:textId="4A16F49D" w:rsidR="001C6DE8" w:rsidRPr="008849B4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50%)</w:t>
            </w:r>
          </w:p>
        </w:tc>
      </w:tr>
      <w:tr w:rsidR="00C13EE3" w:rsidRPr="008849B4" w14:paraId="534D97CA" w14:textId="77777777" w:rsidTr="003805F9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28D2997E" w14:textId="77777777" w:rsidR="00C13EE3" w:rsidRPr="008849B4" w:rsidRDefault="00C13EE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Has children</w:t>
            </w:r>
            <w:r w:rsidRPr="008849B4">
              <w:rPr>
                <w:rFonts w:ascii="Calibri" w:hAnsi="Calibri" w:cs="Calibri"/>
              </w:rPr>
              <w:t>, n (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2573377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6 (4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65E3B04" w14:textId="1D323355" w:rsidR="00C13EE3" w:rsidRPr="008849B4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5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780AD9AC" w14:textId="662742EF" w:rsidR="00C13EE3" w:rsidRPr="008849B4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50%)</w:t>
            </w:r>
          </w:p>
        </w:tc>
      </w:tr>
      <w:tr w:rsidR="00C13EE3" w:rsidRPr="008849B4" w14:paraId="4E05972D" w14:textId="77777777" w:rsidTr="003805F9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62C50768" w14:textId="77777777" w:rsidR="00C13EE3" w:rsidRPr="008849B4" w:rsidRDefault="00C13EE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Current legal issues</w:t>
            </w:r>
            <w:r w:rsidRPr="008849B4">
              <w:rPr>
                <w:rFonts w:ascii="Calibri" w:hAnsi="Calibri" w:cs="Calibri"/>
              </w:rPr>
              <w:t>, n (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BBA179E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8 (53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D28E562" w14:textId="76476CC3" w:rsidR="00C13EE3" w:rsidRPr="008849B4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5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4F4CA66" w14:textId="165E585A" w:rsidR="00C13EE3" w:rsidRPr="008849B4" w:rsidRDefault="001C6DE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</w:tr>
      <w:tr w:rsidR="00C13EE3" w:rsidRPr="008849B4" w14:paraId="29AA0F30" w14:textId="77777777" w:rsidTr="003805F9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4785774F" w14:textId="77777777" w:rsidR="00C13EE3" w:rsidRPr="008849B4" w:rsidRDefault="00C13EE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 xml:space="preserve">Any substance </w:t>
            </w:r>
            <w:proofErr w:type="gramStart"/>
            <w:r w:rsidRPr="008849B4">
              <w:rPr>
                <w:rFonts w:ascii="Calibri" w:hAnsi="Calibri" w:cs="Calibri"/>
                <w:b/>
                <w:bCs/>
              </w:rPr>
              <w:t>use</w:t>
            </w:r>
            <w:proofErr w:type="gramEnd"/>
            <w:r w:rsidRPr="008849B4">
              <w:rPr>
                <w:rFonts w:ascii="Calibri" w:hAnsi="Calibri" w:cs="Calibri"/>
                <w:b/>
                <w:bCs/>
              </w:rPr>
              <w:t xml:space="preserve"> in previous 28 days</w:t>
            </w:r>
            <w:r w:rsidRPr="008849B4">
              <w:rPr>
                <w:rFonts w:ascii="Calibri" w:hAnsi="Calibri" w:cs="Calibri"/>
              </w:rPr>
              <w:t>, n (%)</w:t>
            </w:r>
          </w:p>
          <w:p w14:paraId="663EE2FF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lcohol</w:t>
            </w:r>
          </w:p>
          <w:p w14:paraId="15972D8D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lastRenderedPageBreak/>
              <w:t>Cannabis</w:t>
            </w:r>
          </w:p>
          <w:p w14:paraId="63BB36B0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mphetamine</w:t>
            </w:r>
          </w:p>
          <w:p w14:paraId="202DEE2F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Benzodiazepine</w:t>
            </w:r>
          </w:p>
          <w:p w14:paraId="1D17384D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Heroi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ED7906E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4ECC971D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 (7%)</w:t>
            </w:r>
          </w:p>
          <w:p w14:paraId="19CE147F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lastRenderedPageBreak/>
              <w:t>0 (0%)</w:t>
            </w:r>
          </w:p>
          <w:p w14:paraId="11F50144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3 (20%)</w:t>
            </w:r>
          </w:p>
          <w:p w14:paraId="7F3E38DC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  <w:p w14:paraId="111841BE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2 (13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E123C9D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0C3759A4" w14:textId="77777777" w:rsidR="00D72DCD" w:rsidRDefault="00D72DCD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0%)</w:t>
            </w:r>
          </w:p>
          <w:p w14:paraId="3F3E5F1D" w14:textId="7294CC45" w:rsidR="00B318EE" w:rsidRDefault="00B318EE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1 (7%)</w:t>
            </w:r>
          </w:p>
          <w:p w14:paraId="61DD0EB5" w14:textId="77777777" w:rsidR="00B318EE" w:rsidRDefault="00B318EE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20%)</w:t>
            </w:r>
          </w:p>
          <w:p w14:paraId="3B4A9498" w14:textId="77777777" w:rsidR="00B318EE" w:rsidRDefault="00B318EE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20%)</w:t>
            </w:r>
          </w:p>
          <w:p w14:paraId="6A9EC633" w14:textId="72E8D14D" w:rsidR="00B318EE" w:rsidRPr="008849B4" w:rsidRDefault="00B318EE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789E8654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6C2BAF92" w14:textId="77777777" w:rsidR="00D72DCD" w:rsidRDefault="00D72DCD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6095EAF8" w14:textId="77777777" w:rsidR="00B318EE" w:rsidRDefault="00B318EE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0 (0%)</w:t>
            </w:r>
          </w:p>
          <w:p w14:paraId="793A6B5E" w14:textId="77777777" w:rsidR="00B318EE" w:rsidRDefault="00B318EE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21259003" w14:textId="77777777" w:rsidR="00B318EE" w:rsidRDefault="00B318EE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68268ADC" w14:textId="259BEC2D" w:rsidR="00B318EE" w:rsidRPr="008849B4" w:rsidRDefault="00B318EE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</w:tr>
      <w:tr w:rsidR="00C13EE3" w:rsidRPr="008849B4" w14:paraId="65BC80AB" w14:textId="77777777" w:rsidTr="003805F9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7C15622D" w14:textId="77777777" w:rsidR="00C13EE3" w:rsidRPr="008849B4" w:rsidRDefault="00C13EE3" w:rsidP="003805F9">
            <w:pPr>
              <w:rPr>
                <w:rFonts w:ascii="Calibri" w:hAnsi="Calibri" w:cs="Calibri"/>
                <w:b/>
                <w:bCs/>
              </w:rPr>
            </w:pPr>
            <w:r w:rsidRPr="008849B4">
              <w:rPr>
                <w:rFonts w:ascii="Calibri" w:hAnsi="Calibri" w:cs="Calibri"/>
                <w:b/>
                <w:bCs/>
              </w:rPr>
              <w:lastRenderedPageBreak/>
              <w:t>Opioid use history</w:t>
            </w:r>
          </w:p>
          <w:p w14:paraId="5B644BF6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ge of first regular use, yrs-old, M (SD)</w:t>
            </w:r>
          </w:p>
          <w:p w14:paraId="31C300B3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ge of first opioid treatment, yrs-old, M (SD)</w:t>
            </w:r>
          </w:p>
          <w:p w14:paraId="20FE8ED3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Heroin main type of opioid, n (%)</w:t>
            </w:r>
          </w:p>
          <w:p w14:paraId="60B9E62E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Came off OAT for 1 month or more once or more, n (%)</w:t>
            </w:r>
          </w:p>
          <w:p w14:paraId="56C04F06" w14:textId="4094DC4A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 xml:space="preserve">When came off OAT, stayed off for ≥6 months, n (%) 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AA46AA1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009B66FA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21.7 (6.8)</w:t>
            </w:r>
          </w:p>
          <w:p w14:paraId="64CA390B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26.4 (7.4)</w:t>
            </w:r>
          </w:p>
          <w:p w14:paraId="3CFB4BFD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4 (93%)</w:t>
            </w:r>
          </w:p>
          <w:p w14:paraId="0F9F0AEB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2 (80%)</w:t>
            </w:r>
          </w:p>
          <w:p w14:paraId="6372A353" w14:textId="3126CC40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6</w:t>
            </w:r>
            <w:r w:rsidR="004E6E48">
              <w:rPr>
                <w:rFonts w:ascii="Calibri" w:hAnsi="Calibri" w:cs="Calibri"/>
              </w:rPr>
              <w:t>/12</w:t>
            </w:r>
            <w:r w:rsidRPr="008849B4">
              <w:rPr>
                <w:rFonts w:ascii="Calibri" w:hAnsi="Calibri" w:cs="Calibri"/>
              </w:rPr>
              <w:t xml:space="preserve"> (5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03295042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4FC1AEC9" w14:textId="77777777" w:rsidR="00C31A31" w:rsidRDefault="004E6E4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.1 (5.2)</w:t>
            </w:r>
          </w:p>
          <w:p w14:paraId="1EA58DBD" w14:textId="77777777" w:rsidR="004E6E48" w:rsidRDefault="004E6E4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9 (6.4)</w:t>
            </w:r>
          </w:p>
          <w:p w14:paraId="3B347374" w14:textId="77777777" w:rsidR="004E6E48" w:rsidRDefault="004E6E4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(90%)</w:t>
            </w:r>
          </w:p>
          <w:p w14:paraId="0EC7B2AC" w14:textId="77777777" w:rsidR="004E6E48" w:rsidRDefault="004E6E4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80%)</w:t>
            </w:r>
          </w:p>
          <w:p w14:paraId="3FF08BB5" w14:textId="6CF1834D" w:rsidR="004E6E48" w:rsidRPr="008849B4" w:rsidRDefault="004E6E4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/8 (88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7DFAF38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1D802D86" w14:textId="77777777" w:rsidR="004E6E48" w:rsidRDefault="004E6E4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.5 (4.9)</w:t>
            </w:r>
          </w:p>
          <w:p w14:paraId="40166A8C" w14:textId="77777777" w:rsidR="004E6E48" w:rsidRDefault="004E6E4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.5 (4.9)</w:t>
            </w:r>
          </w:p>
          <w:p w14:paraId="23A86812" w14:textId="77777777" w:rsidR="004E6E48" w:rsidRDefault="004E6E4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50%)</w:t>
            </w:r>
          </w:p>
          <w:p w14:paraId="2C016AD3" w14:textId="77777777" w:rsidR="004E6E48" w:rsidRDefault="004E6E4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50%)</w:t>
            </w:r>
          </w:p>
          <w:p w14:paraId="0A2C6F75" w14:textId="10EDDC43" w:rsidR="004E6E48" w:rsidRPr="008849B4" w:rsidRDefault="004E6E48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/1 (100%)</w:t>
            </w:r>
          </w:p>
        </w:tc>
      </w:tr>
      <w:tr w:rsidR="00C13EE3" w:rsidRPr="008849B4" w14:paraId="433C4231" w14:textId="77777777" w:rsidTr="003805F9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0BA0FD8F" w14:textId="77777777" w:rsidR="00C13EE3" w:rsidRPr="008849B4" w:rsidRDefault="00C13EE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Depression Anxiety Stress Scale</w:t>
            </w:r>
            <w:r w:rsidRPr="008849B4">
              <w:rPr>
                <w:rFonts w:ascii="Calibri" w:hAnsi="Calibri" w:cs="Calibri"/>
              </w:rPr>
              <w:t>, n (%)</w:t>
            </w:r>
          </w:p>
          <w:p w14:paraId="3A2C1DD5" w14:textId="77777777" w:rsidR="00C13EE3" w:rsidRPr="008849B4" w:rsidRDefault="00C13EE3" w:rsidP="003805F9">
            <w:pPr>
              <w:jc w:val="center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Depression</w:t>
            </w:r>
          </w:p>
          <w:p w14:paraId="498147C6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Normal</w:t>
            </w:r>
          </w:p>
          <w:p w14:paraId="7FAB5722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ild</w:t>
            </w:r>
          </w:p>
          <w:p w14:paraId="6B3ABC3E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oderate</w:t>
            </w:r>
          </w:p>
          <w:p w14:paraId="47549155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Severe/Extremely Severe</w:t>
            </w:r>
          </w:p>
          <w:p w14:paraId="125838A2" w14:textId="77777777" w:rsidR="00C13EE3" w:rsidRPr="008849B4" w:rsidRDefault="00C13EE3" w:rsidP="003805F9">
            <w:pPr>
              <w:jc w:val="center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nxiety</w:t>
            </w:r>
          </w:p>
          <w:p w14:paraId="5D814EA8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Normal</w:t>
            </w:r>
          </w:p>
          <w:p w14:paraId="44B35886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ild</w:t>
            </w:r>
          </w:p>
          <w:p w14:paraId="2F57F030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oderate</w:t>
            </w:r>
          </w:p>
          <w:p w14:paraId="5BA61D4E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Severe/Extremely Severe</w:t>
            </w:r>
          </w:p>
          <w:p w14:paraId="0EBF1833" w14:textId="77777777" w:rsidR="00C13EE3" w:rsidRPr="008849B4" w:rsidRDefault="00C13EE3" w:rsidP="003805F9">
            <w:pPr>
              <w:jc w:val="center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Stress</w:t>
            </w:r>
          </w:p>
          <w:p w14:paraId="54100E5B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Normal</w:t>
            </w:r>
          </w:p>
          <w:p w14:paraId="07038AE2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ild</w:t>
            </w:r>
          </w:p>
          <w:p w14:paraId="2DF3C111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oderate</w:t>
            </w:r>
          </w:p>
          <w:p w14:paraId="7B426F28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Severe/Extremely Sever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EAF4466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64DFC210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7724C4D0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8 (53%)</w:t>
            </w:r>
          </w:p>
          <w:p w14:paraId="589F5A12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 (7%)</w:t>
            </w:r>
          </w:p>
          <w:p w14:paraId="744F3DC7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3 (20%)</w:t>
            </w:r>
          </w:p>
          <w:p w14:paraId="1F01E1F2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3 (20%)</w:t>
            </w:r>
          </w:p>
          <w:p w14:paraId="2645D50F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600B799D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6 (40%)</w:t>
            </w:r>
          </w:p>
          <w:p w14:paraId="33455BB8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5 (33%)</w:t>
            </w:r>
          </w:p>
          <w:p w14:paraId="06DC79F7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3 (20%)</w:t>
            </w:r>
          </w:p>
          <w:p w14:paraId="533F9D38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 (7%)</w:t>
            </w:r>
          </w:p>
          <w:p w14:paraId="4A7F58CA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127E295C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7 (47%)</w:t>
            </w:r>
          </w:p>
          <w:p w14:paraId="0D055816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3 (20%)</w:t>
            </w:r>
          </w:p>
          <w:p w14:paraId="2110F72C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  <w:p w14:paraId="22E708C9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 (7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79B8740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6755E31C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</w:p>
          <w:p w14:paraId="38F6F99B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40%)</w:t>
            </w:r>
          </w:p>
          <w:p w14:paraId="4E4A7D06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50%)</w:t>
            </w:r>
          </w:p>
          <w:p w14:paraId="5B789886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0%)</w:t>
            </w:r>
          </w:p>
          <w:p w14:paraId="2A4DD751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3FF0C19E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</w:p>
          <w:p w14:paraId="1CBAC176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50%)</w:t>
            </w:r>
          </w:p>
          <w:p w14:paraId="367737BC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30%)</w:t>
            </w:r>
          </w:p>
          <w:p w14:paraId="56B87FCA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20%)</w:t>
            </w:r>
          </w:p>
          <w:p w14:paraId="2F794F69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75EF03A0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</w:p>
          <w:p w14:paraId="0652EB88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60%)</w:t>
            </w:r>
          </w:p>
          <w:p w14:paraId="789D8FBB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0%)</w:t>
            </w:r>
          </w:p>
          <w:p w14:paraId="1E30675D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20%)</w:t>
            </w:r>
          </w:p>
          <w:p w14:paraId="1448CA88" w14:textId="2AB69061" w:rsidR="00D64647" w:rsidRPr="008849B4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3D51509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4982DD5E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</w:p>
          <w:p w14:paraId="611397DA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100%)</w:t>
            </w:r>
          </w:p>
          <w:p w14:paraId="7A3FCDC5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0D7ABC91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6217819C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78D2A903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</w:p>
          <w:p w14:paraId="6276EBD2" w14:textId="77777777" w:rsidR="00D64647" w:rsidRDefault="00D64647" w:rsidP="00D6464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50%)</w:t>
            </w:r>
          </w:p>
          <w:p w14:paraId="34559C3B" w14:textId="01B5E851" w:rsidR="00D64647" w:rsidRDefault="00D64647" w:rsidP="00D6464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50%)</w:t>
            </w:r>
          </w:p>
          <w:p w14:paraId="09FE4863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6185666F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01E52943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</w:p>
          <w:p w14:paraId="1807C293" w14:textId="3E2BFA56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50%)</w:t>
            </w:r>
          </w:p>
          <w:p w14:paraId="7582A45B" w14:textId="6C9D1D38" w:rsidR="00D64647" w:rsidRDefault="00D64647" w:rsidP="00D6464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50%)</w:t>
            </w:r>
          </w:p>
          <w:p w14:paraId="4323C517" w14:textId="77777777" w:rsidR="00D64647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  <w:p w14:paraId="478E9022" w14:textId="4E4CDACC" w:rsidR="00D64647" w:rsidRPr="008849B4" w:rsidRDefault="00D64647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</w:tr>
      <w:tr w:rsidR="00C13EE3" w:rsidRPr="008849B4" w14:paraId="732DC1BC" w14:textId="77777777" w:rsidTr="003805F9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79C42378" w14:textId="77777777" w:rsidR="00C13EE3" w:rsidRPr="008849B4" w:rsidRDefault="00C13EE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 xml:space="preserve">Detoxification Fear Survey </w:t>
            </w:r>
            <w:proofErr w:type="spellStart"/>
            <w:r w:rsidRPr="008849B4">
              <w:rPr>
                <w:rFonts w:ascii="Calibri" w:hAnsi="Calibri" w:cs="Calibri"/>
                <w:b/>
                <w:bCs/>
              </w:rPr>
              <w:t>Schedule</w:t>
            </w:r>
            <w:r w:rsidRPr="008849B4"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  <w:proofErr w:type="spellEnd"/>
            <w:r w:rsidRPr="008849B4">
              <w:rPr>
                <w:rFonts w:ascii="Calibri" w:hAnsi="Calibri" w:cs="Calibri"/>
              </w:rPr>
              <w:t xml:space="preserve"> – 14, n (%)</w:t>
            </w:r>
          </w:p>
          <w:p w14:paraId="7491B258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Problematic fear of withdrawal</w:t>
            </w:r>
          </w:p>
          <w:p w14:paraId="1473CEA3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No problematic fear of withdrawal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9CAEFA6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39588221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5 (33%)</w:t>
            </w:r>
          </w:p>
          <w:p w14:paraId="13850921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0 (67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77736F1C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2B93DB9F" w14:textId="77777777" w:rsidR="000B54C5" w:rsidRDefault="000B54C5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60%)</w:t>
            </w:r>
          </w:p>
          <w:p w14:paraId="71BBE1FF" w14:textId="1E767D3F" w:rsidR="000B54C5" w:rsidRPr="008849B4" w:rsidRDefault="000B54C5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4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F204FFD" w14:textId="77777777" w:rsidR="000B54C5" w:rsidRDefault="000B54C5" w:rsidP="003805F9">
            <w:pPr>
              <w:jc w:val="right"/>
              <w:rPr>
                <w:rFonts w:ascii="Calibri" w:hAnsi="Calibri" w:cs="Calibri"/>
              </w:rPr>
            </w:pPr>
          </w:p>
          <w:p w14:paraId="492F27FB" w14:textId="77777777" w:rsidR="00C13EE3" w:rsidRDefault="000B54C5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50%)</w:t>
            </w:r>
          </w:p>
          <w:p w14:paraId="4FD9D784" w14:textId="311DB761" w:rsidR="000B54C5" w:rsidRPr="008849B4" w:rsidRDefault="000B54C5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50%)</w:t>
            </w:r>
          </w:p>
        </w:tc>
      </w:tr>
      <w:tr w:rsidR="00C13EE3" w:rsidRPr="008849B4" w14:paraId="6A1DF7AF" w14:textId="77777777" w:rsidTr="003805F9">
        <w:tc>
          <w:tcPr>
            <w:tcW w:w="6799" w:type="dxa"/>
            <w:tcBorders>
              <w:top w:val="single" w:sz="4" w:space="0" w:color="auto"/>
              <w:bottom w:val="single" w:sz="12" w:space="0" w:color="auto"/>
            </w:tcBorders>
          </w:tcPr>
          <w:p w14:paraId="3D6E40E2" w14:textId="77777777" w:rsidR="00C13EE3" w:rsidRPr="008849B4" w:rsidRDefault="00C13EE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Treatment Satisfaction Questionnaire – Medication</w:t>
            </w:r>
            <w:r w:rsidRPr="008849B4">
              <w:rPr>
                <w:rFonts w:ascii="Calibri" w:hAnsi="Calibri" w:cs="Calibri"/>
              </w:rPr>
              <w:t>, M (SD)</w:t>
            </w:r>
          </w:p>
          <w:p w14:paraId="49BBF40B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lastRenderedPageBreak/>
              <w:t>Convenience</w:t>
            </w:r>
          </w:p>
          <w:p w14:paraId="4A8E30F2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Effectiveness</w:t>
            </w:r>
          </w:p>
          <w:p w14:paraId="4BF8A3C8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Side effects</w:t>
            </w:r>
          </w:p>
          <w:p w14:paraId="1CB010C4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 xml:space="preserve">Global satisfaction 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12" w:space="0" w:color="auto"/>
            </w:tcBorders>
          </w:tcPr>
          <w:p w14:paraId="297FF244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2C7DE3FC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lastRenderedPageBreak/>
              <w:t>79.1 (15.4)</w:t>
            </w:r>
          </w:p>
          <w:p w14:paraId="74A006BF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75.9 (13.9)</w:t>
            </w:r>
          </w:p>
          <w:p w14:paraId="3A2FC32D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88.3 (17.3)</w:t>
            </w:r>
          </w:p>
          <w:p w14:paraId="555F5D81" w14:textId="77777777" w:rsidR="00C13EE3" w:rsidRPr="008849B4" w:rsidRDefault="00C13EE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75.2 (21.2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12" w:space="0" w:color="auto"/>
            </w:tcBorders>
          </w:tcPr>
          <w:p w14:paraId="1B6105AB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3D60EC44" w14:textId="77777777" w:rsidR="003D444F" w:rsidRDefault="003D444F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80.6 (14.2)</w:t>
            </w:r>
          </w:p>
          <w:p w14:paraId="3023175E" w14:textId="77777777" w:rsidR="003D444F" w:rsidRDefault="003D444F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.8 (14.6)</w:t>
            </w:r>
          </w:p>
          <w:p w14:paraId="630BA4BF" w14:textId="77777777" w:rsidR="003D444F" w:rsidRDefault="003D444F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.0 (18.7)</w:t>
            </w:r>
          </w:p>
          <w:p w14:paraId="4692F4A1" w14:textId="2820EE96" w:rsidR="003D444F" w:rsidRPr="008849B4" w:rsidRDefault="003D444F" w:rsidP="003D444F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.4 (14.8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12" w:space="0" w:color="auto"/>
            </w:tcBorders>
          </w:tcPr>
          <w:p w14:paraId="5C8B4C25" w14:textId="77777777" w:rsidR="00C13EE3" w:rsidRDefault="00C13EE3" w:rsidP="003805F9">
            <w:pPr>
              <w:jc w:val="right"/>
              <w:rPr>
                <w:rFonts w:ascii="Calibri" w:hAnsi="Calibri" w:cs="Calibri"/>
              </w:rPr>
            </w:pPr>
          </w:p>
          <w:p w14:paraId="68E767B2" w14:textId="1DD08DCE" w:rsidR="003D444F" w:rsidRDefault="003D444F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72.2 (</w:t>
            </w:r>
            <w:proofErr w:type="spellStart"/>
            <w:r>
              <w:rPr>
                <w:rFonts w:ascii="Calibri" w:hAnsi="Calibri" w:cs="Calibri"/>
              </w:rPr>
              <w:t>NA</w:t>
            </w:r>
            <w:r w:rsidRPr="003D444F">
              <w:rPr>
                <w:rFonts w:ascii="Calibri" w:hAnsi="Calibri" w:cs="Calibri"/>
                <w:vertAlign w:val="superscript"/>
              </w:rPr>
              <w:t>b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  <w:p w14:paraId="594E7C00" w14:textId="64DCEBAE" w:rsidR="003D444F" w:rsidRDefault="003D444F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.2 (</w:t>
            </w:r>
            <w:proofErr w:type="spellStart"/>
            <w:r>
              <w:rPr>
                <w:rFonts w:ascii="Calibri" w:hAnsi="Calibri" w:cs="Calibri"/>
              </w:rPr>
              <w:t>NA</w:t>
            </w:r>
            <w:r w:rsidRPr="003D444F">
              <w:rPr>
                <w:rFonts w:ascii="Calibri" w:hAnsi="Calibri" w:cs="Calibri"/>
                <w:vertAlign w:val="superscript"/>
              </w:rPr>
              <w:t>b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  <w:p w14:paraId="188215DB" w14:textId="0A4A55DF" w:rsidR="003D444F" w:rsidRDefault="003D444F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 (</w:t>
            </w:r>
            <w:proofErr w:type="spellStart"/>
            <w:r>
              <w:rPr>
                <w:rFonts w:ascii="Calibri" w:hAnsi="Calibri" w:cs="Calibri"/>
              </w:rPr>
              <w:t>NA</w:t>
            </w:r>
            <w:r w:rsidRPr="003D444F">
              <w:rPr>
                <w:rFonts w:ascii="Calibri" w:hAnsi="Calibri" w:cs="Calibri"/>
                <w:vertAlign w:val="superscript"/>
              </w:rPr>
              <w:t>b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  <w:p w14:paraId="0EBFAB5E" w14:textId="60CCEF73" w:rsidR="003D444F" w:rsidRPr="008849B4" w:rsidRDefault="003D444F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.9 (</w:t>
            </w:r>
            <w:proofErr w:type="spellStart"/>
            <w:r>
              <w:rPr>
                <w:rFonts w:ascii="Calibri" w:hAnsi="Calibri" w:cs="Calibri"/>
              </w:rPr>
              <w:t>NA</w:t>
            </w:r>
            <w:r w:rsidRPr="003D444F">
              <w:rPr>
                <w:rFonts w:ascii="Calibri" w:hAnsi="Calibri" w:cs="Calibri"/>
                <w:vertAlign w:val="superscript"/>
              </w:rPr>
              <w:t>b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</w:tc>
      </w:tr>
    </w:tbl>
    <w:p w14:paraId="3664F031" w14:textId="08962A1E" w:rsidR="003D444F" w:rsidRPr="00CB1979" w:rsidRDefault="003D444F" w:rsidP="003D444F">
      <w:pPr>
        <w:spacing w:line="240" w:lineRule="auto"/>
        <w:ind w:right="2194"/>
        <w:rPr>
          <w:i/>
          <w:iCs/>
        </w:rPr>
      </w:pPr>
      <w:r>
        <w:rPr>
          <w:i/>
          <w:iCs/>
        </w:rPr>
        <w:lastRenderedPageBreak/>
        <w:t xml:space="preserve">Note: Cells may not sum to 100% due to rounding error. </w:t>
      </w:r>
      <w:r w:rsidRPr="00C704A8">
        <w:rPr>
          <w:b/>
          <w:bCs/>
          <w:i/>
          <w:iCs/>
        </w:rPr>
        <w:t>a:</w:t>
      </w:r>
      <w:r>
        <w:rPr>
          <w:i/>
          <w:iCs/>
        </w:rPr>
        <w:t xml:space="preserve"> </w:t>
      </w:r>
      <w:r w:rsidRPr="00C704A8">
        <w:rPr>
          <w:i/>
          <w:iCs/>
        </w:rPr>
        <w:t>Problematic fear of withdrawal for DFSS-14: ≥ 34 (Milby et al., 1987)</w:t>
      </w:r>
      <w:r>
        <w:rPr>
          <w:i/>
          <w:iCs/>
        </w:rPr>
        <w:t>.</w:t>
      </w:r>
      <w:r>
        <w:rPr>
          <w:i/>
          <w:iCs/>
        </w:rPr>
        <w:t xml:space="preserve"> </w:t>
      </w:r>
      <w:r w:rsidRPr="003D444F">
        <w:rPr>
          <w:b/>
          <w:bCs/>
          <w:i/>
          <w:iCs/>
        </w:rPr>
        <w:t>b.</w:t>
      </w:r>
      <w:r>
        <w:rPr>
          <w:i/>
          <w:iCs/>
        </w:rPr>
        <w:t xml:space="preserve"> One of the two Sublingual participant had no TSQM data collected at baseline.</w:t>
      </w:r>
    </w:p>
    <w:p w14:paraId="1AB3D9CE" w14:textId="77777777" w:rsidR="00C13EE3" w:rsidRPr="008849B4" w:rsidRDefault="00C13EE3" w:rsidP="00C13EE3">
      <w:pPr>
        <w:tabs>
          <w:tab w:val="left" w:pos="2175"/>
        </w:tabs>
        <w:rPr>
          <w:rFonts w:ascii="Calibri" w:hAnsi="Calibri" w:cs="Calibri"/>
          <w:i/>
          <w:iCs/>
        </w:rPr>
      </w:pPr>
      <w:r w:rsidRPr="008849B4">
        <w:rPr>
          <w:rFonts w:ascii="Calibri" w:hAnsi="Calibri" w:cs="Calibri"/>
          <w:i/>
          <w:iCs/>
        </w:rPr>
        <w:tab/>
      </w:r>
    </w:p>
    <w:p w14:paraId="00B77687" w14:textId="77777777" w:rsidR="00C13EE3" w:rsidRPr="008849B4" w:rsidRDefault="00C13EE3" w:rsidP="00C13EE3">
      <w:pPr>
        <w:rPr>
          <w:rFonts w:ascii="Calibri" w:hAnsi="Calibri" w:cs="Calibri"/>
        </w:rPr>
        <w:sectPr w:rsidR="00C13EE3" w:rsidRPr="008849B4" w:rsidSect="00C13EE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849B4">
        <w:rPr>
          <w:rFonts w:ascii="Calibri" w:hAnsi="Calibri" w:cs="Calibri"/>
        </w:rPr>
        <w:tab/>
      </w:r>
    </w:p>
    <w:p w14:paraId="58A44F21" w14:textId="77777777" w:rsidR="008178DD" w:rsidRDefault="008178DD" w:rsidP="00072B99">
      <w:pPr>
        <w:pStyle w:val="A-BodyText"/>
        <w:jc w:val="both"/>
      </w:pPr>
    </w:p>
    <w:p w14:paraId="4EE0EB05" w14:textId="77777777" w:rsidR="00551F73" w:rsidRDefault="00551F73" w:rsidP="004D281F">
      <w:pPr>
        <w:tabs>
          <w:tab w:val="left" w:pos="1650"/>
        </w:tabs>
      </w:pPr>
    </w:p>
    <w:p w14:paraId="4867CE39" w14:textId="77777777" w:rsidR="00551F73" w:rsidRDefault="00551F73" w:rsidP="004D281F">
      <w:pPr>
        <w:tabs>
          <w:tab w:val="left" w:pos="1650"/>
        </w:tabs>
      </w:pPr>
    </w:p>
    <w:p w14:paraId="4F6F6659" w14:textId="77777777" w:rsidR="00551F73" w:rsidRDefault="00551F73" w:rsidP="004D281F">
      <w:pPr>
        <w:tabs>
          <w:tab w:val="left" w:pos="1650"/>
        </w:tabs>
      </w:pPr>
    </w:p>
    <w:p w14:paraId="0CE95641" w14:textId="77777777" w:rsidR="00551F73" w:rsidRDefault="00551F73" w:rsidP="004D281F">
      <w:pPr>
        <w:tabs>
          <w:tab w:val="left" w:pos="1650"/>
        </w:tabs>
      </w:pPr>
    </w:p>
    <w:p w14:paraId="5B61B7FD" w14:textId="77777777" w:rsidR="00551F73" w:rsidRDefault="00551F73" w:rsidP="004D281F">
      <w:pPr>
        <w:tabs>
          <w:tab w:val="left" w:pos="1650"/>
        </w:tabs>
      </w:pPr>
    </w:p>
    <w:p w14:paraId="73968F74" w14:textId="77777777" w:rsidR="00551F73" w:rsidRDefault="00551F73" w:rsidP="004D281F">
      <w:pPr>
        <w:tabs>
          <w:tab w:val="left" w:pos="1650"/>
        </w:tabs>
      </w:pPr>
    </w:p>
    <w:p w14:paraId="720A3DD0" w14:textId="77777777" w:rsidR="00551F73" w:rsidRPr="008849B4" w:rsidRDefault="00551F73" w:rsidP="00551F73">
      <w:pPr>
        <w:spacing w:after="60"/>
        <w:rPr>
          <w:rFonts w:ascii="Calibri" w:hAnsi="Calibri" w:cs="Calibri"/>
          <w:sz w:val="24"/>
          <w:szCs w:val="24"/>
        </w:rPr>
      </w:pPr>
      <w:r w:rsidRPr="008849B4">
        <w:rPr>
          <w:rFonts w:ascii="Calibri" w:hAnsi="Calibri" w:cs="Calibri"/>
          <w:b/>
          <w:bCs/>
          <w:sz w:val="24"/>
          <w:szCs w:val="24"/>
        </w:rPr>
        <w:t>Table 1:</w:t>
      </w:r>
      <w:r w:rsidRPr="008849B4">
        <w:rPr>
          <w:rFonts w:ascii="Calibri" w:hAnsi="Calibri" w:cs="Calibri"/>
          <w:sz w:val="24"/>
          <w:szCs w:val="24"/>
        </w:rPr>
        <w:t xml:space="preserve"> Baseline characteristics (</w:t>
      </w:r>
      <w:r w:rsidRPr="008849B4">
        <w:rPr>
          <w:rFonts w:ascii="Calibri" w:hAnsi="Calibri" w:cs="Calibri"/>
          <w:i/>
          <w:iCs/>
          <w:sz w:val="24"/>
          <w:szCs w:val="24"/>
        </w:rPr>
        <w:t>N</w:t>
      </w:r>
      <w:r w:rsidRPr="008849B4">
        <w:rPr>
          <w:rFonts w:ascii="Calibri" w:hAnsi="Calibri" w:cs="Calibri"/>
          <w:sz w:val="24"/>
          <w:szCs w:val="24"/>
        </w:rPr>
        <w:t>=1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565"/>
        <w:gridCol w:w="1565"/>
      </w:tblGrid>
      <w:tr w:rsidR="00551F73" w:rsidRPr="008849B4" w14:paraId="7D449068" w14:textId="11F74836" w:rsidTr="004C492A">
        <w:tc>
          <w:tcPr>
            <w:tcW w:w="6799" w:type="dxa"/>
            <w:tcBorders>
              <w:top w:val="single" w:sz="12" w:space="0" w:color="auto"/>
              <w:bottom w:val="single" w:sz="4" w:space="0" w:color="auto"/>
            </w:tcBorders>
          </w:tcPr>
          <w:p w14:paraId="0DF24B54" w14:textId="77777777" w:rsidR="00551F73" w:rsidRPr="008849B4" w:rsidRDefault="00551F7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Age</w:t>
            </w:r>
            <w:r w:rsidRPr="008849B4">
              <w:rPr>
                <w:rFonts w:ascii="Calibri" w:hAnsi="Calibri" w:cs="Calibri"/>
              </w:rPr>
              <w:t>, yrs-old, M (SD)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4" w:space="0" w:color="auto"/>
            </w:tcBorders>
          </w:tcPr>
          <w:p w14:paraId="2340853F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37.1 (5.2)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4" w:space="0" w:color="auto"/>
            </w:tcBorders>
          </w:tcPr>
          <w:p w14:paraId="5699ED2C" w14:textId="2503D43D" w:rsidR="00551F73" w:rsidRPr="008849B4" w:rsidRDefault="00AF3846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0 (0.0)</w:t>
            </w:r>
          </w:p>
        </w:tc>
      </w:tr>
      <w:tr w:rsidR="00551F73" w:rsidRPr="008849B4" w14:paraId="7939157A" w14:textId="6A2C9B9B" w:rsidTr="004C492A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4A64F3C5" w14:textId="77777777" w:rsidR="00551F73" w:rsidRPr="008849B4" w:rsidRDefault="00551F7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Gender</w:t>
            </w:r>
            <w:r w:rsidRPr="008849B4">
              <w:rPr>
                <w:rFonts w:ascii="Calibri" w:hAnsi="Calibri" w:cs="Calibri"/>
              </w:rPr>
              <w:t>, n (%)</w:t>
            </w:r>
          </w:p>
          <w:p w14:paraId="1DE8AE80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ale</w:t>
            </w:r>
          </w:p>
          <w:p w14:paraId="027B277D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Femal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9A6A8B9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  <w:p w14:paraId="19A39189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1 (73%)</w:t>
            </w:r>
          </w:p>
          <w:p w14:paraId="3312F476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E26449A" w14:textId="77777777" w:rsidR="00551F73" w:rsidRDefault="00551F73" w:rsidP="003805F9">
            <w:pPr>
              <w:jc w:val="right"/>
              <w:rPr>
                <w:rFonts w:ascii="Calibri" w:hAnsi="Calibri" w:cs="Calibri"/>
              </w:rPr>
            </w:pPr>
          </w:p>
          <w:p w14:paraId="122B01A6" w14:textId="77777777" w:rsidR="00551F73" w:rsidRDefault="00551F73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100%)</w:t>
            </w:r>
          </w:p>
          <w:p w14:paraId="4C5A755B" w14:textId="6F96BB14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</w:tr>
      <w:tr w:rsidR="00551F73" w:rsidRPr="008849B4" w14:paraId="35FE6447" w14:textId="4554FB0D" w:rsidTr="004C492A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1DF9D585" w14:textId="77777777" w:rsidR="00551F73" w:rsidRPr="008849B4" w:rsidRDefault="00551F7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Aboriginal</w:t>
            </w:r>
            <w:r w:rsidRPr="008849B4">
              <w:rPr>
                <w:rFonts w:ascii="Calibri" w:hAnsi="Calibri" w:cs="Calibri"/>
              </w:rPr>
              <w:t>, n (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4810DE2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3 (2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82FF724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</w:tc>
      </w:tr>
      <w:tr w:rsidR="00551F73" w:rsidRPr="008849B4" w14:paraId="07E3EA70" w14:textId="1328FC9E" w:rsidTr="004C492A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7B59D513" w14:textId="77777777" w:rsidR="00551F73" w:rsidRPr="008849B4" w:rsidRDefault="00551F7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Education</w:t>
            </w:r>
            <w:r w:rsidRPr="008849B4">
              <w:rPr>
                <w:rFonts w:ascii="Calibri" w:hAnsi="Calibri" w:cs="Calibri"/>
              </w:rPr>
              <w:t>, n (%)</w:t>
            </w:r>
          </w:p>
          <w:p w14:paraId="40503F93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Left before Yr 10</w:t>
            </w:r>
          </w:p>
          <w:p w14:paraId="61A3C60A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ttained Yr 10</w:t>
            </w:r>
          </w:p>
          <w:p w14:paraId="62F14D17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ttained Yr 12</w:t>
            </w:r>
          </w:p>
          <w:p w14:paraId="5E2754EE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ttained Tertiary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5F205AE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  <w:p w14:paraId="50D0A82C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  <w:p w14:paraId="6FD07028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5 (33%)</w:t>
            </w:r>
          </w:p>
          <w:p w14:paraId="2A6B9602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2 (13%)</w:t>
            </w:r>
          </w:p>
          <w:p w14:paraId="7C669EB8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66FF964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</w:tc>
      </w:tr>
      <w:tr w:rsidR="00551F73" w:rsidRPr="008849B4" w14:paraId="04EB4539" w14:textId="30BF2973" w:rsidTr="004C492A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4DA58C40" w14:textId="77777777" w:rsidR="00551F73" w:rsidRPr="008849B4" w:rsidRDefault="00551F7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Living situation</w:t>
            </w:r>
            <w:r w:rsidRPr="008849B4">
              <w:rPr>
                <w:rFonts w:ascii="Calibri" w:hAnsi="Calibri" w:cs="Calibri"/>
              </w:rPr>
              <w:t>, n (%)</w:t>
            </w:r>
          </w:p>
          <w:p w14:paraId="63024A9D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Renting</w:t>
            </w:r>
          </w:p>
          <w:p w14:paraId="69F5614B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Own house/mortgage</w:t>
            </w:r>
          </w:p>
          <w:p w14:paraId="05A2688B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Lives with family/friends</w:t>
            </w:r>
          </w:p>
          <w:p w14:paraId="42915E5C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Homeles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DDDBC4C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  <w:p w14:paraId="1E8D9763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6 (40%)</w:t>
            </w:r>
          </w:p>
          <w:p w14:paraId="38F57A65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 (7%)</w:t>
            </w:r>
          </w:p>
          <w:p w14:paraId="3C654ED5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  <w:p w14:paraId="158E0890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0A5FC7E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</w:tc>
      </w:tr>
      <w:tr w:rsidR="00551F73" w:rsidRPr="008849B4" w14:paraId="6F7D9EFB" w14:textId="6AD42DD6" w:rsidTr="004C492A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50CB4511" w14:textId="77777777" w:rsidR="00551F73" w:rsidRPr="008849B4" w:rsidRDefault="00551F73" w:rsidP="003805F9">
            <w:pPr>
              <w:ind w:firstLine="22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Relationship status</w:t>
            </w:r>
            <w:r w:rsidRPr="008849B4">
              <w:rPr>
                <w:rFonts w:ascii="Calibri" w:hAnsi="Calibri" w:cs="Calibri"/>
              </w:rPr>
              <w:t>, n (%)</w:t>
            </w:r>
          </w:p>
          <w:p w14:paraId="21258135" w14:textId="77777777" w:rsidR="00551F73" w:rsidRPr="008849B4" w:rsidRDefault="00551F73" w:rsidP="003805F9">
            <w:pPr>
              <w:ind w:firstLine="22"/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Single/Separated</w:t>
            </w:r>
          </w:p>
          <w:p w14:paraId="36DA948A" w14:textId="77777777" w:rsidR="00551F73" w:rsidRPr="008849B4" w:rsidRDefault="00551F73" w:rsidP="003805F9">
            <w:pPr>
              <w:ind w:firstLine="22"/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arried/</w:t>
            </w:r>
            <w:proofErr w:type="spellStart"/>
            <w:r w:rsidRPr="008849B4">
              <w:rPr>
                <w:rFonts w:ascii="Calibri" w:hAnsi="Calibri" w:cs="Calibri"/>
              </w:rPr>
              <w:t>Defacto</w:t>
            </w:r>
            <w:proofErr w:type="spellEnd"/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7A813424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  <w:p w14:paraId="49BA4A41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1 (73%)</w:t>
            </w:r>
          </w:p>
          <w:p w14:paraId="0ABF7F27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8EF5031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</w:tc>
      </w:tr>
      <w:tr w:rsidR="00551F73" w:rsidRPr="008849B4" w14:paraId="30C6F251" w14:textId="3FE465E8" w:rsidTr="004C492A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4148FCA5" w14:textId="77777777" w:rsidR="00551F73" w:rsidRPr="008849B4" w:rsidRDefault="00551F7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Has children</w:t>
            </w:r>
            <w:r w:rsidRPr="008849B4">
              <w:rPr>
                <w:rFonts w:ascii="Calibri" w:hAnsi="Calibri" w:cs="Calibri"/>
              </w:rPr>
              <w:t>, n (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8110A5A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6 (4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82643A8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</w:tc>
      </w:tr>
      <w:tr w:rsidR="00551F73" w:rsidRPr="008849B4" w14:paraId="6F681D72" w14:textId="2EFE5DB9" w:rsidTr="004C492A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5B4ADC2D" w14:textId="77777777" w:rsidR="00551F73" w:rsidRPr="008849B4" w:rsidRDefault="00551F7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Current legal issues</w:t>
            </w:r>
            <w:r w:rsidRPr="008849B4">
              <w:rPr>
                <w:rFonts w:ascii="Calibri" w:hAnsi="Calibri" w:cs="Calibri"/>
              </w:rPr>
              <w:t>, n (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1ED8083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8 (53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F5E45F1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</w:tc>
      </w:tr>
      <w:tr w:rsidR="00551F73" w:rsidRPr="008849B4" w14:paraId="12F6EB1A" w14:textId="0EAE1030" w:rsidTr="004C492A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083E81EC" w14:textId="77777777" w:rsidR="00551F73" w:rsidRPr="008849B4" w:rsidRDefault="00551F7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 xml:space="preserve">Any substance </w:t>
            </w:r>
            <w:proofErr w:type="gramStart"/>
            <w:r w:rsidRPr="008849B4">
              <w:rPr>
                <w:rFonts w:ascii="Calibri" w:hAnsi="Calibri" w:cs="Calibri"/>
                <w:b/>
                <w:bCs/>
              </w:rPr>
              <w:t>use</w:t>
            </w:r>
            <w:proofErr w:type="gramEnd"/>
            <w:r w:rsidRPr="008849B4">
              <w:rPr>
                <w:rFonts w:ascii="Calibri" w:hAnsi="Calibri" w:cs="Calibri"/>
                <w:b/>
                <w:bCs/>
              </w:rPr>
              <w:t xml:space="preserve"> in previous 28 days</w:t>
            </w:r>
            <w:r w:rsidRPr="008849B4">
              <w:rPr>
                <w:rFonts w:ascii="Calibri" w:hAnsi="Calibri" w:cs="Calibri"/>
              </w:rPr>
              <w:t>, n (%)</w:t>
            </w:r>
          </w:p>
          <w:p w14:paraId="610AF69A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lastRenderedPageBreak/>
              <w:t>Alcohol</w:t>
            </w:r>
          </w:p>
          <w:p w14:paraId="7CA350CD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Cannabis</w:t>
            </w:r>
          </w:p>
          <w:p w14:paraId="205FC707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mphetamine</w:t>
            </w:r>
          </w:p>
          <w:p w14:paraId="15632971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Benzodiazepine</w:t>
            </w:r>
          </w:p>
          <w:p w14:paraId="18399BFC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Heroi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7521D468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  <w:p w14:paraId="2DDE8D06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lastRenderedPageBreak/>
              <w:t>1 (7%)</w:t>
            </w:r>
          </w:p>
          <w:p w14:paraId="4DD4E0BE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0 (0%)</w:t>
            </w:r>
          </w:p>
          <w:p w14:paraId="7ABEB063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3 (20%)</w:t>
            </w:r>
          </w:p>
          <w:p w14:paraId="0081BE3B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  <w:p w14:paraId="0C6B7F14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2 (13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6AFA8A0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</w:tc>
      </w:tr>
      <w:tr w:rsidR="00551F73" w:rsidRPr="008849B4" w14:paraId="4C6C417E" w14:textId="5BE4DBE3" w:rsidTr="004C492A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25A5F257" w14:textId="77777777" w:rsidR="00551F73" w:rsidRPr="008849B4" w:rsidRDefault="00551F73" w:rsidP="003805F9">
            <w:pPr>
              <w:rPr>
                <w:rFonts w:ascii="Calibri" w:hAnsi="Calibri" w:cs="Calibri"/>
                <w:b/>
                <w:bCs/>
              </w:rPr>
            </w:pPr>
            <w:r w:rsidRPr="008849B4">
              <w:rPr>
                <w:rFonts w:ascii="Calibri" w:hAnsi="Calibri" w:cs="Calibri"/>
                <w:b/>
                <w:bCs/>
              </w:rPr>
              <w:t>Opioid use history</w:t>
            </w:r>
          </w:p>
          <w:p w14:paraId="6A4EC40A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ge of first regular use, yrs-old, M (SD)</w:t>
            </w:r>
          </w:p>
          <w:p w14:paraId="6AC3A050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ge of first opioid treatment, yrs-old, M (SD)</w:t>
            </w:r>
          </w:p>
          <w:p w14:paraId="6DEA1C23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Heroin main type of opioid, n (%)</w:t>
            </w:r>
          </w:p>
          <w:p w14:paraId="49466D51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Came off OAT for 1 month or more once or more, n (%)</w:t>
            </w:r>
          </w:p>
          <w:p w14:paraId="2DDC86FB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When came off OAT (</w:t>
            </w:r>
            <w:r w:rsidRPr="008849B4">
              <w:rPr>
                <w:rFonts w:ascii="Calibri" w:hAnsi="Calibri" w:cs="Calibri"/>
                <w:i/>
                <w:iCs/>
              </w:rPr>
              <w:t>n</w:t>
            </w:r>
            <w:r w:rsidRPr="008849B4">
              <w:rPr>
                <w:rFonts w:ascii="Calibri" w:hAnsi="Calibri" w:cs="Calibri"/>
              </w:rPr>
              <w:t xml:space="preserve">=12), stayed off for ≥6 months, n (%) 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00331AC3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  <w:p w14:paraId="43965A92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21.7 (6.8)</w:t>
            </w:r>
          </w:p>
          <w:p w14:paraId="7A1D6190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26.4 (7.4)</w:t>
            </w:r>
          </w:p>
          <w:p w14:paraId="5434C753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4 (93%)</w:t>
            </w:r>
          </w:p>
          <w:p w14:paraId="07CF984B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2 (80%)</w:t>
            </w:r>
          </w:p>
          <w:p w14:paraId="42122041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6 (50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75D48487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</w:tc>
      </w:tr>
      <w:tr w:rsidR="00551F73" w:rsidRPr="008849B4" w14:paraId="6613FEB5" w14:textId="74ED32EA" w:rsidTr="004C492A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70195D7B" w14:textId="77777777" w:rsidR="00551F73" w:rsidRPr="008849B4" w:rsidRDefault="00551F7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Depression Anxiety Stress Scale</w:t>
            </w:r>
            <w:r w:rsidRPr="008849B4">
              <w:rPr>
                <w:rFonts w:ascii="Calibri" w:hAnsi="Calibri" w:cs="Calibri"/>
              </w:rPr>
              <w:t>, n (%)</w:t>
            </w:r>
          </w:p>
          <w:p w14:paraId="1824284E" w14:textId="77777777" w:rsidR="00551F73" w:rsidRPr="008849B4" w:rsidRDefault="00551F73" w:rsidP="003805F9">
            <w:pPr>
              <w:jc w:val="center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Depression</w:t>
            </w:r>
          </w:p>
          <w:p w14:paraId="3E2AEC1D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Normal</w:t>
            </w:r>
          </w:p>
          <w:p w14:paraId="0FB0DBB8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ild</w:t>
            </w:r>
          </w:p>
          <w:p w14:paraId="0EE9EAC1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oderate</w:t>
            </w:r>
          </w:p>
          <w:p w14:paraId="3EDF9779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Severe/Extremely Severe</w:t>
            </w:r>
          </w:p>
          <w:p w14:paraId="22C2E0FD" w14:textId="77777777" w:rsidR="00551F73" w:rsidRPr="008849B4" w:rsidRDefault="00551F73" w:rsidP="003805F9">
            <w:pPr>
              <w:jc w:val="center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Anxiety</w:t>
            </w:r>
          </w:p>
          <w:p w14:paraId="293E1032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Normal</w:t>
            </w:r>
          </w:p>
          <w:p w14:paraId="4D00102D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ild</w:t>
            </w:r>
          </w:p>
          <w:p w14:paraId="1679692A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oderate</w:t>
            </w:r>
          </w:p>
          <w:p w14:paraId="4AC4296E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Severe/Extremely Severe</w:t>
            </w:r>
          </w:p>
          <w:p w14:paraId="62762B23" w14:textId="77777777" w:rsidR="00551F73" w:rsidRPr="008849B4" w:rsidRDefault="00551F73" w:rsidP="003805F9">
            <w:pPr>
              <w:jc w:val="center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Stress</w:t>
            </w:r>
          </w:p>
          <w:p w14:paraId="6A61D72C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Normal</w:t>
            </w:r>
          </w:p>
          <w:p w14:paraId="46889DAF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ild</w:t>
            </w:r>
          </w:p>
          <w:p w14:paraId="02160F3B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Moderate</w:t>
            </w:r>
          </w:p>
          <w:p w14:paraId="2352F6F1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Severe/Extremely Sever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0D85159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  <w:p w14:paraId="45B58CFD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  <w:p w14:paraId="60EE8E97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8 (53%)</w:t>
            </w:r>
          </w:p>
          <w:p w14:paraId="3AE1180A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 (7%)</w:t>
            </w:r>
          </w:p>
          <w:p w14:paraId="686401A9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3 (20%)</w:t>
            </w:r>
          </w:p>
          <w:p w14:paraId="5FA09BEA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3 (20%)</w:t>
            </w:r>
          </w:p>
          <w:p w14:paraId="2F8A52F3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  <w:p w14:paraId="689D002D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6 (40%)</w:t>
            </w:r>
          </w:p>
          <w:p w14:paraId="6A1CBE9F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5 (33%)</w:t>
            </w:r>
          </w:p>
          <w:p w14:paraId="6BC9D8C3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3 (20%)</w:t>
            </w:r>
          </w:p>
          <w:p w14:paraId="398DAC79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 (7%)</w:t>
            </w:r>
          </w:p>
          <w:p w14:paraId="0B1E6CB6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  <w:p w14:paraId="293D31EC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7 (47%)</w:t>
            </w:r>
          </w:p>
          <w:p w14:paraId="2BB1003B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3 (20%)</w:t>
            </w:r>
          </w:p>
          <w:p w14:paraId="40629493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4 (27%)</w:t>
            </w:r>
          </w:p>
          <w:p w14:paraId="20EAADA3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 (7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AC72F39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</w:tc>
      </w:tr>
      <w:tr w:rsidR="00551F73" w:rsidRPr="008849B4" w14:paraId="3A3B89C6" w14:textId="566B6D0E" w:rsidTr="004C492A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281F644F" w14:textId="77777777" w:rsidR="00551F73" w:rsidRPr="008849B4" w:rsidRDefault="00551F7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 xml:space="preserve">Detoxification Fear Survey </w:t>
            </w:r>
            <w:proofErr w:type="spellStart"/>
            <w:r w:rsidRPr="008849B4">
              <w:rPr>
                <w:rFonts w:ascii="Calibri" w:hAnsi="Calibri" w:cs="Calibri"/>
                <w:b/>
                <w:bCs/>
              </w:rPr>
              <w:t>Schedule</w:t>
            </w:r>
            <w:r w:rsidRPr="008849B4"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  <w:proofErr w:type="spellEnd"/>
            <w:r w:rsidRPr="008849B4">
              <w:rPr>
                <w:rFonts w:ascii="Calibri" w:hAnsi="Calibri" w:cs="Calibri"/>
              </w:rPr>
              <w:t xml:space="preserve"> – 14, n (%)</w:t>
            </w:r>
          </w:p>
          <w:p w14:paraId="5757FC85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Problematic fear of withdrawal</w:t>
            </w:r>
          </w:p>
          <w:p w14:paraId="657F61A4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No problematic fear of withdrawal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2D1BCEC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  <w:p w14:paraId="23499C9A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5 (33%)</w:t>
            </w:r>
          </w:p>
          <w:p w14:paraId="5A0984E1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10 (67%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724399A2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</w:tc>
      </w:tr>
      <w:tr w:rsidR="00551F73" w:rsidRPr="008849B4" w14:paraId="5D6ACDBA" w14:textId="2669DD1B" w:rsidTr="004C492A">
        <w:tc>
          <w:tcPr>
            <w:tcW w:w="6799" w:type="dxa"/>
            <w:tcBorders>
              <w:top w:val="single" w:sz="4" w:space="0" w:color="auto"/>
              <w:bottom w:val="single" w:sz="12" w:space="0" w:color="auto"/>
            </w:tcBorders>
          </w:tcPr>
          <w:p w14:paraId="19214933" w14:textId="77777777" w:rsidR="00551F73" w:rsidRPr="008849B4" w:rsidRDefault="00551F73" w:rsidP="003805F9">
            <w:pPr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  <w:b/>
                <w:bCs/>
              </w:rPr>
              <w:t>Treatment Satisfaction Questionnaire – Medication</w:t>
            </w:r>
            <w:r w:rsidRPr="008849B4">
              <w:rPr>
                <w:rFonts w:ascii="Calibri" w:hAnsi="Calibri" w:cs="Calibri"/>
              </w:rPr>
              <w:t>, M (SD)</w:t>
            </w:r>
          </w:p>
          <w:p w14:paraId="2D01DBF5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Convenience</w:t>
            </w:r>
          </w:p>
          <w:p w14:paraId="3B6002D9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Effectiveness</w:t>
            </w:r>
          </w:p>
          <w:p w14:paraId="6D5A0530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Side effects</w:t>
            </w:r>
          </w:p>
          <w:p w14:paraId="3185F1C8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lastRenderedPageBreak/>
              <w:t xml:space="preserve">Global satisfaction 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12" w:space="0" w:color="auto"/>
            </w:tcBorders>
          </w:tcPr>
          <w:p w14:paraId="7A995C7F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  <w:p w14:paraId="687E61FB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79.1 (15.4)</w:t>
            </w:r>
          </w:p>
          <w:p w14:paraId="5381BF1C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75.9 (13.9)</w:t>
            </w:r>
          </w:p>
          <w:p w14:paraId="338D88B6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t>88.3 (17.3)</w:t>
            </w:r>
          </w:p>
          <w:p w14:paraId="57C28B67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  <w:r w:rsidRPr="008849B4">
              <w:rPr>
                <w:rFonts w:ascii="Calibri" w:hAnsi="Calibri" w:cs="Calibri"/>
              </w:rPr>
              <w:lastRenderedPageBreak/>
              <w:t>75.2 (21.2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12" w:space="0" w:color="auto"/>
            </w:tcBorders>
          </w:tcPr>
          <w:p w14:paraId="46541506" w14:textId="77777777" w:rsidR="00551F73" w:rsidRPr="008849B4" w:rsidRDefault="00551F73" w:rsidP="003805F9">
            <w:pPr>
              <w:jc w:val="right"/>
              <w:rPr>
                <w:rFonts w:ascii="Calibri" w:hAnsi="Calibri" w:cs="Calibri"/>
              </w:rPr>
            </w:pPr>
          </w:p>
        </w:tc>
      </w:tr>
    </w:tbl>
    <w:p w14:paraId="65633435" w14:textId="77777777" w:rsidR="00551F73" w:rsidRPr="008849B4" w:rsidRDefault="00551F73" w:rsidP="00551F73">
      <w:pPr>
        <w:tabs>
          <w:tab w:val="left" w:pos="2175"/>
        </w:tabs>
        <w:rPr>
          <w:rFonts w:ascii="Calibri" w:hAnsi="Calibri" w:cs="Calibri"/>
          <w:i/>
          <w:iCs/>
        </w:rPr>
      </w:pPr>
      <w:r w:rsidRPr="008849B4">
        <w:rPr>
          <w:rFonts w:ascii="Calibri" w:hAnsi="Calibri" w:cs="Calibri"/>
          <w:i/>
          <w:iCs/>
        </w:rPr>
        <w:tab/>
      </w:r>
    </w:p>
    <w:p w14:paraId="2162C786" w14:textId="4EDC46D7" w:rsidR="004D281F" w:rsidRPr="004D281F" w:rsidRDefault="004D281F" w:rsidP="004D281F">
      <w:pPr>
        <w:tabs>
          <w:tab w:val="left" w:pos="1650"/>
        </w:tabs>
      </w:pPr>
      <w:r>
        <w:tab/>
      </w:r>
    </w:p>
    <w:sectPr w:rsidR="004D281F" w:rsidRPr="004D281F" w:rsidSect="00C13EE3">
      <w:pgSz w:w="16838" w:h="11906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126"/>
    <w:rsid w:val="00022F16"/>
    <w:rsid w:val="00072B99"/>
    <w:rsid w:val="000B54C5"/>
    <w:rsid w:val="000F0F69"/>
    <w:rsid w:val="001035AF"/>
    <w:rsid w:val="00182776"/>
    <w:rsid w:val="001C6DE8"/>
    <w:rsid w:val="00201306"/>
    <w:rsid w:val="002068DD"/>
    <w:rsid w:val="002A38E5"/>
    <w:rsid w:val="002C6FFC"/>
    <w:rsid w:val="002C743E"/>
    <w:rsid w:val="002F38BF"/>
    <w:rsid w:val="003218F9"/>
    <w:rsid w:val="003922C6"/>
    <w:rsid w:val="003D444F"/>
    <w:rsid w:val="00402E33"/>
    <w:rsid w:val="00443DC0"/>
    <w:rsid w:val="00486B24"/>
    <w:rsid w:val="004935C1"/>
    <w:rsid w:val="00493E72"/>
    <w:rsid w:val="004B02D9"/>
    <w:rsid w:val="004D281F"/>
    <w:rsid w:val="004D6E3F"/>
    <w:rsid w:val="004E6E48"/>
    <w:rsid w:val="004F0F48"/>
    <w:rsid w:val="00533A1F"/>
    <w:rsid w:val="00541F69"/>
    <w:rsid w:val="00551F73"/>
    <w:rsid w:val="005A14F9"/>
    <w:rsid w:val="005A43ED"/>
    <w:rsid w:val="005A55D6"/>
    <w:rsid w:val="0064300F"/>
    <w:rsid w:val="006B44F3"/>
    <w:rsid w:val="006B53CF"/>
    <w:rsid w:val="006E7DD3"/>
    <w:rsid w:val="00720917"/>
    <w:rsid w:val="007216A4"/>
    <w:rsid w:val="00777897"/>
    <w:rsid w:val="007D164F"/>
    <w:rsid w:val="007E5411"/>
    <w:rsid w:val="008178DD"/>
    <w:rsid w:val="00891C22"/>
    <w:rsid w:val="008E0695"/>
    <w:rsid w:val="008F70A0"/>
    <w:rsid w:val="00991126"/>
    <w:rsid w:val="009C6FA9"/>
    <w:rsid w:val="009D4ADB"/>
    <w:rsid w:val="009E113B"/>
    <w:rsid w:val="00A05AF0"/>
    <w:rsid w:val="00A07D55"/>
    <w:rsid w:val="00A868D3"/>
    <w:rsid w:val="00AE6FAF"/>
    <w:rsid w:val="00AF3846"/>
    <w:rsid w:val="00B06A30"/>
    <w:rsid w:val="00B22B99"/>
    <w:rsid w:val="00B23E96"/>
    <w:rsid w:val="00B24386"/>
    <w:rsid w:val="00B318EE"/>
    <w:rsid w:val="00B34DD2"/>
    <w:rsid w:val="00B36741"/>
    <w:rsid w:val="00B420DB"/>
    <w:rsid w:val="00BA4E87"/>
    <w:rsid w:val="00C13EE3"/>
    <w:rsid w:val="00C31A31"/>
    <w:rsid w:val="00CA1EC8"/>
    <w:rsid w:val="00CD40D0"/>
    <w:rsid w:val="00D64647"/>
    <w:rsid w:val="00D72DCD"/>
    <w:rsid w:val="00D9783D"/>
    <w:rsid w:val="00EC667C"/>
    <w:rsid w:val="00F40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DD571"/>
  <w15:chartTrackingRefBased/>
  <w15:docId w15:val="{68FA0E5B-7305-4914-AB2E-D7326150A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1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1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1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1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1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1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1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1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1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1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126"/>
    <w:rPr>
      <w:b/>
      <w:bCs/>
      <w:smallCaps/>
      <w:color w:val="0F4761" w:themeColor="accent1" w:themeShade="BF"/>
      <w:spacing w:val="5"/>
    </w:rPr>
  </w:style>
  <w:style w:type="paragraph" w:customStyle="1" w:styleId="A-DocumentTitle">
    <w:name w:val="A-Document Title"/>
    <w:next w:val="Normal"/>
    <w:rsid w:val="00991126"/>
    <w:pPr>
      <w:spacing w:after="480" w:line="640" w:lineRule="exact"/>
      <w:contextualSpacing/>
    </w:pPr>
    <w:rPr>
      <w:rFonts w:ascii="Times New Roman" w:hAnsi="Times New Roman"/>
      <w:b/>
      <w:kern w:val="16"/>
      <w:sz w:val="36"/>
      <w:szCs w:val="24"/>
      <w:lang w:val="en-US"/>
      <w14:ligatures w14:val="none"/>
    </w:rPr>
  </w:style>
  <w:style w:type="paragraph" w:customStyle="1" w:styleId="A-BodyText">
    <w:name w:val="A-Body Text"/>
    <w:link w:val="A-BodyTextChar"/>
    <w:qFormat/>
    <w:rsid w:val="00072B99"/>
    <w:pPr>
      <w:spacing w:after="180" w:line="360" w:lineRule="auto"/>
    </w:pPr>
    <w:rPr>
      <w:rFonts w:ascii="Calibri" w:hAnsi="Calibri"/>
      <w:kern w:val="16"/>
      <w:sz w:val="24"/>
      <w:szCs w:val="24"/>
      <w:lang w:val="en-US"/>
      <w14:ligatures w14:val="none"/>
    </w:rPr>
  </w:style>
  <w:style w:type="character" w:customStyle="1" w:styleId="A-BodyTextChar">
    <w:name w:val="A-Body Text Char"/>
    <w:basedOn w:val="DefaultParagraphFont"/>
    <w:link w:val="A-BodyText"/>
    <w:rsid w:val="00072B99"/>
    <w:rPr>
      <w:rFonts w:ascii="Calibri" w:hAnsi="Calibri"/>
      <w:kern w:val="16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072B99"/>
    <w:pPr>
      <w:spacing w:after="0" w:line="240" w:lineRule="auto"/>
    </w:pPr>
    <w:rPr>
      <w:rFonts w:ascii="Times New Roman" w:hAnsi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06A3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6A30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9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11</Pages>
  <Words>1064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ewellyn Mills (South Eastern Sydney LHD)</dc:creator>
  <cp:keywords/>
  <dc:description/>
  <cp:lastModifiedBy>Llewellyn Mills (South Eastern Sydney LHD)</cp:lastModifiedBy>
  <cp:revision>52</cp:revision>
  <dcterms:created xsi:type="dcterms:W3CDTF">2024-05-22T00:46:00Z</dcterms:created>
  <dcterms:modified xsi:type="dcterms:W3CDTF">2025-03-19T03:14:00Z</dcterms:modified>
</cp:coreProperties>
</file>